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1C67A" w14:textId="33F91DCF" w:rsidR="00012856" w:rsidRPr="00002E16" w:rsidRDefault="00002E16" w:rsidP="00151856">
      <w:pPr>
        <w:jc w:val="center"/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002E16">
        <w:rPr>
          <w:rFonts w:ascii="Arial" w:hAnsi="Arial" w:cs="Arial" w:hint="eastAsia"/>
          <w:sz w:val="28"/>
          <w:szCs w:val="28"/>
        </w:rPr>
        <w:t>Maternal</w:t>
      </w:r>
      <w:r w:rsidRPr="00002E16">
        <w:rPr>
          <w:rFonts w:ascii="Arial" w:hAnsi="Arial" w:cs="Arial"/>
          <w:sz w:val="28"/>
          <w:szCs w:val="28"/>
        </w:rPr>
        <w:t xml:space="preserve"> </w:t>
      </w:r>
      <w:r w:rsidRPr="00002E16">
        <w:rPr>
          <w:rFonts w:ascii="Arial" w:hAnsi="Arial" w:cs="Arial" w:hint="eastAsia"/>
          <w:sz w:val="28"/>
          <w:szCs w:val="28"/>
        </w:rPr>
        <w:t>Mental</w:t>
      </w:r>
      <w:r w:rsidRPr="00002E16">
        <w:rPr>
          <w:rFonts w:ascii="Arial" w:hAnsi="Arial" w:cs="Arial"/>
          <w:sz w:val="28"/>
          <w:szCs w:val="28"/>
        </w:rPr>
        <w:t xml:space="preserve"> </w:t>
      </w:r>
      <w:r w:rsidRPr="00002E16">
        <w:rPr>
          <w:rFonts w:ascii="Arial" w:hAnsi="Arial" w:cs="Arial" w:hint="eastAsia"/>
          <w:sz w:val="28"/>
          <w:szCs w:val="28"/>
        </w:rPr>
        <w:t>Health</w:t>
      </w:r>
      <w:r w:rsidRPr="00002E16">
        <w:rPr>
          <w:rFonts w:ascii="Arial" w:hAnsi="Arial" w:cs="Arial"/>
          <w:sz w:val="28"/>
          <w:szCs w:val="28"/>
        </w:rPr>
        <w:t xml:space="preserve"> and </w:t>
      </w:r>
      <w:r w:rsidR="00012856" w:rsidRPr="00002E16">
        <w:rPr>
          <w:rFonts w:ascii="Arial" w:hAnsi="Arial" w:cs="Arial"/>
          <w:sz w:val="28"/>
          <w:szCs w:val="28"/>
        </w:rPr>
        <w:t xml:space="preserve">Infant </w:t>
      </w:r>
      <w:r w:rsidRPr="00002E16">
        <w:rPr>
          <w:rFonts w:ascii="Arial" w:hAnsi="Arial" w:cs="Arial" w:hint="eastAsia"/>
          <w:sz w:val="28"/>
          <w:szCs w:val="28"/>
        </w:rPr>
        <w:t>F</w:t>
      </w:r>
      <w:r w:rsidR="00012856" w:rsidRPr="00002E16">
        <w:rPr>
          <w:rFonts w:ascii="Arial" w:hAnsi="Arial" w:cs="Arial"/>
          <w:sz w:val="28"/>
          <w:szCs w:val="28"/>
        </w:rPr>
        <w:t xml:space="preserve">eeding </w:t>
      </w:r>
      <w:r w:rsidRPr="00002E16">
        <w:rPr>
          <w:rFonts w:ascii="Arial" w:hAnsi="Arial" w:cs="Arial" w:hint="eastAsia"/>
          <w:sz w:val="28"/>
          <w:szCs w:val="28"/>
        </w:rPr>
        <w:t>S</w:t>
      </w:r>
      <w:r w:rsidR="00012856" w:rsidRPr="00002E16">
        <w:rPr>
          <w:rFonts w:ascii="Arial" w:hAnsi="Arial" w:cs="Arial"/>
          <w:sz w:val="28"/>
          <w:szCs w:val="28"/>
        </w:rPr>
        <w:t>urvey</w:t>
      </w:r>
    </w:p>
    <w:p w14:paraId="76F9541B" w14:textId="62CA4F44" w:rsidR="00002E16" w:rsidRPr="00002E16" w:rsidRDefault="00002E16" w:rsidP="0015185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316108">
        <w:rPr>
          <w:rFonts w:ascii="Arial" w:hAnsi="Arial" w:cs="Arial"/>
        </w:rPr>
        <w:t xml:space="preserve">Translated version, </w:t>
      </w:r>
      <w:r>
        <w:rPr>
          <w:rFonts w:ascii="Arial" w:hAnsi="Arial" w:cs="Arial"/>
        </w:rPr>
        <w:t>originally in Chinese)</w:t>
      </w:r>
    </w:p>
    <w:p w14:paraId="4CF801B3" w14:textId="77777777" w:rsidR="00012856" w:rsidRPr="0016306B" w:rsidRDefault="00012856" w:rsidP="00012856">
      <w:pPr>
        <w:rPr>
          <w:rFonts w:ascii="Arial" w:hAnsi="Arial" w:cs="Arial"/>
        </w:rPr>
      </w:pPr>
    </w:p>
    <w:p w14:paraId="61660B07" w14:textId="50A89D13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Thank you for taking a few minutes to participate in this </w:t>
      </w:r>
      <w:r w:rsidR="00B4093A">
        <w:rPr>
          <w:rFonts w:ascii="Arial" w:hAnsi="Arial" w:cs="Arial"/>
        </w:rPr>
        <w:t>survey. P</w:t>
      </w:r>
      <w:r w:rsidRPr="0016306B">
        <w:rPr>
          <w:rFonts w:ascii="Arial" w:hAnsi="Arial" w:cs="Arial"/>
        </w:rPr>
        <w:t>lease read the following informed consent form carefully, and check the relevant information after reading</w:t>
      </w:r>
    </w:p>
    <w:p w14:paraId="22C1E95B" w14:textId="77777777" w:rsidR="00012856" w:rsidRPr="0016306B" w:rsidRDefault="00012856" w:rsidP="00012856">
      <w:pPr>
        <w:rPr>
          <w:rFonts w:ascii="Arial" w:hAnsi="Arial" w:cs="Arial"/>
        </w:rPr>
      </w:pPr>
    </w:p>
    <w:p w14:paraId="04220B6C" w14:textId="0E1DECA3" w:rsidR="00012856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>The purpose of this questionnaire is to investigate the current feeding situation and family nurturing situation of mothers who are feeding babies under 1</w:t>
      </w:r>
      <w:r w:rsidR="00151856">
        <w:rPr>
          <w:rFonts w:ascii="Arial" w:hAnsi="Arial" w:cs="Arial"/>
        </w:rPr>
        <w:t>8 months</w:t>
      </w:r>
      <w:r w:rsidRPr="0016306B">
        <w:rPr>
          <w:rFonts w:ascii="Arial" w:hAnsi="Arial" w:cs="Arial"/>
        </w:rPr>
        <w:t xml:space="preserve"> old, so as to promote breastfeeding and improve the nurturing environment, and provide guidance on feeding. This questionnaire will ask questions about basic conditions, family conditions, baby feeding conditions, and </w:t>
      </w:r>
      <w:r w:rsidR="00002E16">
        <w:rPr>
          <w:rFonts w:ascii="Arial" w:hAnsi="Arial" w:cs="Arial"/>
        </w:rPr>
        <w:t xml:space="preserve">changes in </w:t>
      </w:r>
      <w:r w:rsidRPr="0016306B">
        <w:rPr>
          <w:rFonts w:ascii="Arial" w:hAnsi="Arial" w:cs="Arial"/>
        </w:rPr>
        <w:t xml:space="preserve">living conditions during the </w:t>
      </w:r>
      <w:r w:rsidR="00002E16">
        <w:rPr>
          <w:rFonts w:ascii="Arial" w:hAnsi="Arial" w:cs="Arial" w:hint="eastAsia"/>
        </w:rPr>
        <w:t>COVID-</w:t>
      </w:r>
      <w:r w:rsidR="00002E16">
        <w:rPr>
          <w:rFonts w:ascii="Arial" w:hAnsi="Arial" w:cs="Arial"/>
        </w:rPr>
        <w:t>19</w:t>
      </w:r>
      <w:r w:rsidR="00B4093A">
        <w:rPr>
          <w:rFonts w:ascii="Arial" w:hAnsi="Arial" w:cs="Arial"/>
        </w:rPr>
        <w:t xml:space="preserve"> pandemic</w:t>
      </w:r>
      <w:r w:rsidRPr="0016306B">
        <w:rPr>
          <w:rFonts w:ascii="Arial" w:hAnsi="Arial" w:cs="Arial"/>
        </w:rPr>
        <w:t>. The questionnaire does not involve personal information such as names and phone numbers. We will treat the contents of the questionnaire confidentially.</w:t>
      </w:r>
    </w:p>
    <w:p w14:paraId="4230FD12" w14:textId="77777777" w:rsidR="00151856" w:rsidRPr="0016306B" w:rsidRDefault="00151856" w:rsidP="00012856">
      <w:pPr>
        <w:rPr>
          <w:rFonts w:ascii="Arial" w:hAnsi="Arial" w:cs="Arial"/>
        </w:rPr>
      </w:pPr>
    </w:p>
    <w:p w14:paraId="291CED07" w14:textId="2A776B85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I have fully understood the above information and voluntarily participated in the questionnaire survey </w:t>
      </w:r>
    </w:p>
    <w:p w14:paraId="55BDE143" w14:textId="1C8D82A8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○ </w:t>
      </w:r>
      <w:r w:rsidR="00751F0B">
        <w:rPr>
          <w:rFonts w:ascii="Arial" w:hAnsi="Arial" w:cs="Arial"/>
        </w:rPr>
        <w:t>A</w:t>
      </w:r>
      <w:r w:rsidRPr="0016306B">
        <w:rPr>
          <w:rFonts w:ascii="Arial" w:hAnsi="Arial" w:cs="Arial"/>
        </w:rPr>
        <w:t>gree</w:t>
      </w:r>
    </w:p>
    <w:p w14:paraId="70779843" w14:textId="77777777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○ Disagree</w:t>
      </w:r>
    </w:p>
    <w:p w14:paraId="371922C6" w14:textId="77777777" w:rsidR="00012856" w:rsidRPr="0016306B" w:rsidRDefault="00012856" w:rsidP="00012856">
      <w:pPr>
        <w:rPr>
          <w:rFonts w:ascii="Arial" w:hAnsi="Arial" w:cs="Arial"/>
        </w:rPr>
      </w:pPr>
    </w:p>
    <w:p w14:paraId="5A57D713" w14:textId="2A7EC5EE" w:rsidR="00012856" w:rsidRPr="0016306B" w:rsidRDefault="00321559" w:rsidP="00012856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012856" w:rsidRPr="0016306B">
        <w:rPr>
          <w:rFonts w:ascii="Arial" w:hAnsi="Arial" w:cs="Arial"/>
        </w:rPr>
        <w:t>. Baby's date of birth (fill in the blanks)</w:t>
      </w:r>
    </w:p>
    <w:p w14:paraId="76E2E93D" w14:textId="77777777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7A1AB43B" w14:textId="77777777" w:rsidR="00012856" w:rsidRPr="0016306B" w:rsidRDefault="00012856" w:rsidP="00012856">
      <w:pPr>
        <w:rPr>
          <w:rFonts w:ascii="Arial" w:hAnsi="Arial" w:cs="Arial"/>
        </w:rPr>
      </w:pPr>
    </w:p>
    <w:p w14:paraId="6D812B00" w14:textId="1DB4AEE2" w:rsidR="00012856" w:rsidRPr="0016306B" w:rsidRDefault="00321559" w:rsidP="00012856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012856" w:rsidRPr="0016306B">
        <w:rPr>
          <w:rFonts w:ascii="Arial" w:hAnsi="Arial" w:cs="Arial"/>
        </w:rPr>
        <w:t>. What is the baby's gender? (Single-choice question)</w:t>
      </w:r>
    </w:p>
    <w:p w14:paraId="0F5B8AAD" w14:textId="645EC838" w:rsidR="00012856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1</w:t>
      </w:r>
      <w:r w:rsidR="00751F0B">
        <w:rPr>
          <w:rFonts w:ascii="Arial" w:hAnsi="Arial" w:cs="Arial"/>
        </w:rPr>
        <w:t xml:space="preserve"> M</w:t>
      </w:r>
      <w:r w:rsidRPr="0016306B">
        <w:rPr>
          <w:rFonts w:ascii="Arial" w:hAnsi="Arial" w:cs="Arial"/>
        </w:rPr>
        <w:t>ale</w:t>
      </w:r>
    </w:p>
    <w:p w14:paraId="59E25CFB" w14:textId="6CC2AC03" w:rsidR="002E5E2E" w:rsidRPr="0016306B" w:rsidRDefault="00012856" w:rsidP="00012856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2 </w:t>
      </w:r>
      <w:r w:rsidR="00751F0B">
        <w:rPr>
          <w:rFonts w:ascii="Arial" w:hAnsi="Arial" w:cs="Arial"/>
        </w:rPr>
        <w:t>F</w:t>
      </w:r>
      <w:r w:rsidRPr="0016306B">
        <w:rPr>
          <w:rFonts w:ascii="Arial" w:hAnsi="Arial" w:cs="Arial"/>
        </w:rPr>
        <w:t>emale</w:t>
      </w:r>
    </w:p>
    <w:p w14:paraId="6DED952F" w14:textId="77777777" w:rsidR="00F509F8" w:rsidRPr="0016306B" w:rsidRDefault="00F509F8" w:rsidP="00012856">
      <w:pPr>
        <w:rPr>
          <w:rFonts w:ascii="Arial" w:hAnsi="Arial" w:cs="Arial"/>
        </w:rPr>
      </w:pPr>
    </w:p>
    <w:p w14:paraId="781F90A6" w14:textId="6EACA183" w:rsidR="00F509F8" w:rsidRPr="0016306B" w:rsidRDefault="00321559" w:rsidP="00F509F8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F509F8" w:rsidRPr="0016306B">
        <w:rPr>
          <w:rFonts w:ascii="Arial" w:hAnsi="Arial" w:cs="Arial"/>
        </w:rPr>
        <w:t>. Your age (fill in the blanks)</w:t>
      </w:r>
    </w:p>
    <w:p w14:paraId="6DFD34A0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25D8D5F0" w14:textId="6FBD0E88" w:rsidR="00F509F8" w:rsidRDefault="00F509F8" w:rsidP="00F509F8">
      <w:pPr>
        <w:rPr>
          <w:rFonts w:ascii="Arial" w:hAnsi="Arial" w:cs="Arial"/>
        </w:rPr>
      </w:pPr>
    </w:p>
    <w:p w14:paraId="42E35FA2" w14:textId="137A8A4B" w:rsidR="00321559" w:rsidRDefault="00321559" w:rsidP="00F509F8">
      <w:pPr>
        <w:rPr>
          <w:rFonts w:ascii="Arial" w:hAnsi="Arial" w:cs="Arial"/>
        </w:rPr>
      </w:pP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>. What is your marital status</w:t>
      </w:r>
    </w:p>
    <w:p w14:paraId="5F1828E6" w14:textId="6FE61CD6" w:rsidR="00321559" w:rsidRDefault="00321559" w:rsidP="00F509F8">
      <w:pPr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 xml:space="preserve"> Married</w:t>
      </w:r>
    </w:p>
    <w:p w14:paraId="69ED4210" w14:textId="77DCFA51" w:rsidR="00321559" w:rsidRDefault="00321559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r w:rsidRPr="00321559">
        <w:rPr>
          <w:rFonts w:ascii="Arial" w:hAnsi="Arial" w:cs="Arial"/>
        </w:rPr>
        <w:t>Co</w:t>
      </w:r>
      <w:r>
        <w:rPr>
          <w:rFonts w:ascii="Arial" w:hAnsi="Arial" w:cs="Arial"/>
        </w:rPr>
        <w:t>-</w:t>
      </w:r>
      <w:r w:rsidR="00B4093A">
        <w:rPr>
          <w:rFonts w:ascii="Arial" w:hAnsi="Arial" w:cs="Arial"/>
        </w:rPr>
        <w:t>habititing</w:t>
      </w:r>
      <w:r>
        <w:rPr>
          <w:rFonts w:ascii="Arial" w:hAnsi="Arial" w:cs="Arial"/>
        </w:rPr>
        <w:t xml:space="preserve"> with partner</w:t>
      </w:r>
    </w:p>
    <w:p w14:paraId="3F4368A8" w14:textId="213F19C5" w:rsidR="00321559" w:rsidRDefault="00321559" w:rsidP="00F509F8">
      <w:pPr>
        <w:rPr>
          <w:rFonts w:ascii="Arial" w:hAnsi="Arial" w:cs="Arial"/>
        </w:rPr>
      </w:pPr>
      <w:r>
        <w:rPr>
          <w:rFonts w:ascii="Arial" w:hAnsi="Arial" w:cs="Arial" w:hint="eastAsia"/>
        </w:rPr>
        <w:t>3</w:t>
      </w:r>
      <w:r>
        <w:rPr>
          <w:rFonts w:ascii="Arial" w:hAnsi="Arial" w:cs="Arial"/>
        </w:rPr>
        <w:t xml:space="preserve"> Single</w:t>
      </w:r>
    </w:p>
    <w:p w14:paraId="1B9A28DB" w14:textId="77777777" w:rsidR="00321559" w:rsidRPr="0016306B" w:rsidRDefault="00321559" w:rsidP="00F509F8">
      <w:pPr>
        <w:rPr>
          <w:rFonts w:ascii="Arial" w:hAnsi="Arial" w:cs="Arial"/>
        </w:rPr>
      </w:pPr>
    </w:p>
    <w:p w14:paraId="0A941CC0" w14:textId="4A9F5768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5. The </w:t>
      </w:r>
      <w:r w:rsidR="00F509F8" w:rsidRPr="0016306B">
        <w:rPr>
          <w:rFonts w:ascii="Arial" w:hAnsi="Arial" w:cs="Arial"/>
        </w:rPr>
        <w:t xml:space="preserve">age </w:t>
      </w:r>
      <w:r>
        <w:rPr>
          <w:rFonts w:ascii="Arial" w:hAnsi="Arial" w:cs="Arial"/>
        </w:rPr>
        <w:t xml:space="preserve">in months </w:t>
      </w:r>
      <w:r w:rsidR="00F509F8" w:rsidRPr="0016306B">
        <w:rPr>
          <w:rFonts w:ascii="Arial" w:hAnsi="Arial" w:cs="Arial"/>
        </w:rPr>
        <w:t>of the baby you are currently feeding is _______ months (</w:t>
      </w:r>
      <w:r w:rsidR="00151856">
        <w:rPr>
          <w:rFonts w:ascii="Arial" w:hAnsi="Arial" w:cs="Arial"/>
        </w:rPr>
        <w:t>F</w:t>
      </w:r>
      <w:r w:rsidR="00F509F8" w:rsidRPr="0016306B">
        <w:rPr>
          <w:rFonts w:ascii="Arial" w:hAnsi="Arial" w:cs="Arial"/>
        </w:rPr>
        <w:t>ill in the blank question)</w:t>
      </w:r>
    </w:p>
    <w:p w14:paraId="6F1FACF1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2D3A866C" w14:textId="77777777" w:rsidR="00F509F8" w:rsidRPr="0016306B" w:rsidRDefault="00F509F8" w:rsidP="00F509F8">
      <w:pPr>
        <w:rPr>
          <w:rFonts w:ascii="Arial" w:hAnsi="Arial" w:cs="Arial"/>
        </w:rPr>
      </w:pPr>
    </w:p>
    <w:p w14:paraId="3943B43A" w14:textId="7F91A4B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6. Please fill in the following content (</w:t>
      </w:r>
      <w:r w:rsidR="00151856">
        <w:rPr>
          <w:rFonts w:ascii="Arial" w:hAnsi="Arial" w:cs="Arial"/>
        </w:rPr>
        <w:t>F</w:t>
      </w:r>
      <w:r w:rsidRPr="0016306B">
        <w:rPr>
          <w:rFonts w:ascii="Arial" w:hAnsi="Arial" w:cs="Arial"/>
        </w:rPr>
        <w:t>ill-in-the-blank questions)</w:t>
      </w:r>
    </w:p>
    <w:p w14:paraId="7565EA7C" w14:textId="08C600E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How many kilograms was the baby's weight </w:t>
      </w:r>
      <w:r w:rsidR="00B4093A">
        <w:rPr>
          <w:rFonts w:ascii="Arial" w:hAnsi="Arial" w:cs="Arial"/>
        </w:rPr>
        <w:t>at</w:t>
      </w:r>
      <w:r w:rsidRPr="0016306B">
        <w:rPr>
          <w:rFonts w:ascii="Arial" w:hAnsi="Arial" w:cs="Arial"/>
        </w:rPr>
        <w:t xml:space="preserve"> the last measurement? ________________________</w:t>
      </w:r>
    </w:p>
    <w:p w14:paraId="61E199F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How many months was the baby at that time? ________________________</w:t>
      </w:r>
    </w:p>
    <w:p w14:paraId="26DBBF58" w14:textId="77777777" w:rsidR="00F509F8" w:rsidRPr="0016306B" w:rsidRDefault="00F509F8" w:rsidP="00F509F8">
      <w:pPr>
        <w:rPr>
          <w:rFonts w:ascii="Arial" w:hAnsi="Arial" w:cs="Arial"/>
        </w:rPr>
      </w:pPr>
    </w:p>
    <w:p w14:paraId="5748520F" w14:textId="4FBDB16A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7. How many weeks of gestation </w:t>
      </w:r>
      <w:r w:rsidR="00B4093A">
        <w:rPr>
          <w:rFonts w:ascii="Arial" w:hAnsi="Arial" w:cs="Arial"/>
        </w:rPr>
        <w:t>was the baby</w:t>
      </w:r>
      <w:r w:rsidRPr="0016306B">
        <w:rPr>
          <w:rFonts w:ascii="Arial" w:hAnsi="Arial" w:cs="Arial"/>
        </w:rPr>
        <w:t>? (Fill in the blank question)</w:t>
      </w:r>
    </w:p>
    <w:p w14:paraId="0C80E10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4746236F" w14:textId="77777777" w:rsidR="00F509F8" w:rsidRPr="0016306B" w:rsidRDefault="00F509F8" w:rsidP="00F509F8">
      <w:pPr>
        <w:rPr>
          <w:rFonts w:ascii="Arial" w:hAnsi="Arial" w:cs="Arial"/>
        </w:rPr>
      </w:pPr>
    </w:p>
    <w:p w14:paraId="68CA3B41" w14:textId="2ED264B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8. The delivery method of the baby you are currently feeding is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315015F7" w14:textId="1D42B0B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Natural childbirth</w:t>
      </w:r>
      <w:r w:rsidR="00B4093A">
        <w:rPr>
          <w:rFonts w:ascii="Arial" w:hAnsi="Arial" w:cs="Arial"/>
        </w:rPr>
        <w:t xml:space="preserve"> (vaginal)</w:t>
      </w:r>
    </w:p>
    <w:p w14:paraId="6867670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Natural childbirth, forceps assisted delivery</w:t>
      </w:r>
    </w:p>
    <w:p w14:paraId="61E8E151" w14:textId="25BF244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</w:t>
      </w:r>
      <w:r w:rsidR="00751F0B">
        <w:rPr>
          <w:rFonts w:ascii="Arial" w:hAnsi="Arial" w:cs="Arial"/>
        </w:rPr>
        <w:t>P</w:t>
      </w:r>
      <w:r w:rsidRPr="0016306B">
        <w:rPr>
          <w:rFonts w:ascii="Arial" w:hAnsi="Arial" w:cs="Arial"/>
        </w:rPr>
        <w:t>lanned caesarean section</w:t>
      </w:r>
    </w:p>
    <w:p w14:paraId="3E18D5D7" w14:textId="4282EC49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4 Emergency c</w:t>
      </w:r>
      <w:r w:rsidR="00F509F8" w:rsidRPr="0016306B">
        <w:rPr>
          <w:rFonts w:ascii="Arial" w:hAnsi="Arial" w:cs="Arial"/>
        </w:rPr>
        <w:t xml:space="preserve">aesarean section </w:t>
      </w:r>
    </w:p>
    <w:p w14:paraId="59D064C8" w14:textId="77777777" w:rsidR="00F509F8" w:rsidRPr="0016306B" w:rsidRDefault="00F509F8" w:rsidP="00F509F8">
      <w:pPr>
        <w:rPr>
          <w:rFonts w:ascii="Arial" w:hAnsi="Arial" w:cs="Arial"/>
        </w:rPr>
      </w:pPr>
    </w:p>
    <w:p w14:paraId="2AB73808" w14:textId="6214E47B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lastRenderedPageBreak/>
        <w:t xml:space="preserve">9. Your place of delivery </w:t>
      </w:r>
      <w:r w:rsidR="00B4093A">
        <w:rPr>
          <w:rFonts w:ascii="Arial" w:hAnsi="Arial" w:cs="Arial"/>
        </w:rPr>
        <w:t>wa</w:t>
      </w:r>
      <w:r w:rsidRPr="0016306B">
        <w:rPr>
          <w:rFonts w:ascii="Arial" w:hAnsi="Arial" w:cs="Arial"/>
        </w:rPr>
        <w:t>s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51ED498C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Public hospital</w:t>
      </w:r>
    </w:p>
    <w:p w14:paraId="172B540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Private hospital</w:t>
      </w:r>
    </w:p>
    <w:p w14:paraId="74428386" w14:textId="10D5D88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</w:t>
      </w:r>
      <w:r w:rsidR="00751F0B">
        <w:rPr>
          <w:rFonts w:ascii="Arial" w:hAnsi="Arial" w:cs="Arial"/>
        </w:rPr>
        <w:t>H</w:t>
      </w:r>
      <w:r w:rsidRPr="0016306B">
        <w:rPr>
          <w:rFonts w:ascii="Arial" w:hAnsi="Arial" w:cs="Arial"/>
        </w:rPr>
        <w:t>ome</w:t>
      </w:r>
    </w:p>
    <w:p w14:paraId="36BCB1B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Other ____________</w:t>
      </w:r>
    </w:p>
    <w:p w14:paraId="7FFB04C2" w14:textId="77777777" w:rsidR="00F509F8" w:rsidRPr="0016306B" w:rsidRDefault="00F509F8" w:rsidP="00F509F8">
      <w:pPr>
        <w:rPr>
          <w:rFonts w:ascii="Arial" w:hAnsi="Arial" w:cs="Arial"/>
        </w:rPr>
      </w:pPr>
    </w:p>
    <w:p w14:paraId="5BF27EA9" w14:textId="3643CAC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0. After you give birth, did you</w:t>
      </w:r>
      <w:r w:rsidR="00751F0B">
        <w:rPr>
          <w:rFonts w:ascii="Arial" w:hAnsi="Arial" w:cs="Arial"/>
        </w:rPr>
        <w:t xml:space="preserve"> have</w:t>
      </w:r>
      <w:r w:rsidRPr="0016306B">
        <w:rPr>
          <w:rFonts w:ascii="Arial" w:hAnsi="Arial" w:cs="Arial"/>
        </w:rPr>
        <w:t xml:space="preserve"> skin</w:t>
      </w:r>
      <w:r w:rsidR="00751F0B">
        <w:rPr>
          <w:rFonts w:ascii="Arial" w:hAnsi="Arial" w:cs="Arial"/>
        </w:rPr>
        <w:t>-to-skin contact with your infant?</w:t>
      </w:r>
      <w:r w:rsidRPr="0016306B">
        <w:rPr>
          <w:rFonts w:ascii="Arial" w:hAnsi="Arial" w:cs="Arial"/>
        </w:rPr>
        <w:t xml:space="preserve">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00F200B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Yes</w:t>
      </w:r>
    </w:p>
    <w:p w14:paraId="5F127F30" w14:textId="179D4D1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751F0B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</w:t>
      </w:r>
    </w:p>
    <w:p w14:paraId="63A6474D" w14:textId="77777777" w:rsidR="00F509F8" w:rsidRPr="0016306B" w:rsidRDefault="00F509F8" w:rsidP="00F509F8">
      <w:pPr>
        <w:rPr>
          <w:rFonts w:ascii="Arial" w:hAnsi="Arial" w:cs="Arial"/>
        </w:rPr>
      </w:pPr>
    </w:p>
    <w:p w14:paraId="7D0A4BBB" w14:textId="3DC75DFF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11. When you give birth, what </w:t>
      </w:r>
      <w:r w:rsidR="00B4093A">
        <w:rPr>
          <w:rFonts w:ascii="Arial" w:hAnsi="Arial" w:cs="Arial"/>
        </w:rPr>
        <w:t>was</w:t>
      </w:r>
      <w:r w:rsidRPr="0016306B">
        <w:rPr>
          <w:rFonts w:ascii="Arial" w:hAnsi="Arial" w:cs="Arial"/>
        </w:rPr>
        <w:t xml:space="preserve"> your initial </w:t>
      </w:r>
      <w:r w:rsidR="00B4093A">
        <w:rPr>
          <w:rFonts w:ascii="Arial" w:hAnsi="Arial" w:cs="Arial"/>
        </w:rPr>
        <w:t xml:space="preserve">planned </w:t>
      </w:r>
      <w:r w:rsidRPr="0016306B">
        <w:rPr>
          <w:rFonts w:ascii="Arial" w:hAnsi="Arial" w:cs="Arial"/>
        </w:rPr>
        <w:t>feeding method? (Single-choice question)</w:t>
      </w:r>
    </w:p>
    <w:p w14:paraId="0F084151" w14:textId="5029024D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1 E</w:t>
      </w:r>
      <w:r w:rsidR="00F509F8" w:rsidRPr="0016306B">
        <w:rPr>
          <w:rFonts w:ascii="Arial" w:hAnsi="Arial" w:cs="Arial"/>
        </w:rPr>
        <w:t xml:space="preserve">xclusive breastfeeding </w:t>
      </w:r>
      <w:r w:rsidR="00D10756">
        <w:rPr>
          <w:rFonts w:ascii="Arial" w:hAnsi="Arial" w:cs="Arial"/>
        </w:rPr>
        <w:t>for up to</w:t>
      </w:r>
      <w:r w:rsidR="00F509F8" w:rsidRPr="0016306B">
        <w:rPr>
          <w:rFonts w:ascii="Arial" w:hAnsi="Arial" w:cs="Arial"/>
        </w:rPr>
        <w:t xml:space="preserve"> 6 months</w:t>
      </w:r>
    </w:p>
    <w:p w14:paraId="4ABE87F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Formula feeding</w:t>
      </w:r>
    </w:p>
    <w:p w14:paraId="0A7393EF" w14:textId="77777777" w:rsidR="00F509F8" w:rsidRPr="0016306B" w:rsidRDefault="00F509F8" w:rsidP="00751F0B">
      <w:pPr>
        <w:ind w:firstLineChars="100" w:firstLine="210"/>
        <w:rPr>
          <w:rFonts w:ascii="Arial" w:hAnsi="Arial" w:cs="Arial"/>
        </w:rPr>
      </w:pPr>
      <w:r w:rsidRPr="0016306B">
        <w:rPr>
          <w:rFonts w:ascii="Arial" w:hAnsi="Arial" w:cs="Arial"/>
        </w:rPr>
        <w:t>3 Mixed feeding</w:t>
      </w:r>
    </w:p>
    <w:p w14:paraId="0EFEF2F2" w14:textId="384A5730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</w:t>
      </w:r>
      <w:r w:rsidR="00751F0B">
        <w:rPr>
          <w:rFonts w:ascii="Arial" w:hAnsi="Arial" w:cs="Arial"/>
        </w:rPr>
        <w:t>D</w:t>
      </w:r>
      <w:r w:rsidR="00B4093A">
        <w:rPr>
          <w:rFonts w:ascii="Arial" w:hAnsi="Arial" w:cs="Arial"/>
        </w:rPr>
        <w:t xml:space="preserve">id not consider </w:t>
      </w:r>
      <w:r w:rsidRPr="0016306B">
        <w:rPr>
          <w:rFonts w:ascii="Arial" w:hAnsi="Arial" w:cs="Arial"/>
        </w:rPr>
        <w:t>much at the time</w:t>
      </w:r>
    </w:p>
    <w:p w14:paraId="65BAED74" w14:textId="77777777" w:rsidR="00F509F8" w:rsidRPr="0016306B" w:rsidRDefault="00F509F8" w:rsidP="00F509F8">
      <w:pPr>
        <w:rPr>
          <w:rFonts w:ascii="Arial" w:hAnsi="Arial" w:cs="Arial"/>
        </w:rPr>
      </w:pPr>
    </w:p>
    <w:p w14:paraId="4F34562E" w14:textId="2924C0D4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12. What </w:t>
      </w:r>
      <w:r w:rsidR="00B4093A">
        <w:rPr>
          <w:rFonts w:ascii="Arial" w:hAnsi="Arial" w:cs="Arial"/>
        </w:rPr>
        <w:t>wa</w:t>
      </w:r>
      <w:r w:rsidRPr="0016306B">
        <w:rPr>
          <w:rFonts w:ascii="Arial" w:hAnsi="Arial" w:cs="Arial"/>
        </w:rPr>
        <w:t xml:space="preserve">s your actual feeding method </w:t>
      </w:r>
      <w:r w:rsidR="00B4093A">
        <w:rPr>
          <w:rFonts w:ascii="Arial" w:hAnsi="Arial" w:cs="Arial"/>
        </w:rPr>
        <w:t xml:space="preserve">up to 6 months? </w:t>
      </w:r>
      <w:r w:rsidRPr="0016306B">
        <w:rPr>
          <w:rFonts w:ascii="Arial" w:hAnsi="Arial" w:cs="Arial"/>
        </w:rPr>
        <w:t>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25DAF0C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Exclusive breastfeeding</w:t>
      </w:r>
    </w:p>
    <w:p w14:paraId="5B54333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Formula feeding</w:t>
      </w:r>
    </w:p>
    <w:p w14:paraId="483CFFBF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Mixed feeding</w:t>
      </w:r>
    </w:p>
    <w:p w14:paraId="672C2285" w14:textId="77777777" w:rsidR="00F509F8" w:rsidRPr="0016306B" w:rsidRDefault="00F509F8" w:rsidP="00F509F8">
      <w:pPr>
        <w:rPr>
          <w:rFonts w:ascii="Arial" w:hAnsi="Arial" w:cs="Arial"/>
        </w:rPr>
      </w:pPr>
    </w:p>
    <w:p w14:paraId="233523E2" w14:textId="4637587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3. The baby's current feeding method is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48AE473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Exclusive breastfeeding</w:t>
      </w:r>
    </w:p>
    <w:p w14:paraId="60EF69C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Breastfeeding plus complementary food</w:t>
      </w:r>
    </w:p>
    <w:p w14:paraId="5BB95B0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Formula feeding</w:t>
      </w:r>
    </w:p>
    <w:p w14:paraId="70E6A2D7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Formula feeding plus complementary food</w:t>
      </w:r>
    </w:p>
    <w:p w14:paraId="5B01F6E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5 Mixed feeding (exclusive breast milk + formula powder)</w:t>
      </w:r>
    </w:p>
    <w:p w14:paraId="756921C7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6 Mixed feeding (exclusive breast milk + formula powder) + complementary food</w:t>
      </w:r>
    </w:p>
    <w:p w14:paraId="5D41BBCA" w14:textId="77777777" w:rsidR="00F509F8" w:rsidRPr="0016306B" w:rsidRDefault="00F509F8" w:rsidP="00F509F8">
      <w:pPr>
        <w:rPr>
          <w:rFonts w:ascii="Arial" w:hAnsi="Arial" w:cs="Arial"/>
        </w:rPr>
      </w:pPr>
    </w:p>
    <w:p w14:paraId="3DCE0ED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4. Did you get advice from professional medical staff on feeding or postpartum recovery within a few days after delivery? (Single-choice question)</w:t>
      </w:r>
    </w:p>
    <w:p w14:paraId="251B7159" w14:textId="4B07DE1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</w:t>
      </w:r>
      <w:r w:rsidR="00751F0B">
        <w:rPr>
          <w:rFonts w:ascii="Arial" w:hAnsi="Arial" w:cs="Arial"/>
        </w:rPr>
        <w:t>Yes</w:t>
      </w:r>
    </w:p>
    <w:p w14:paraId="4AC90D9D" w14:textId="4E81130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No</w:t>
      </w:r>
    </w:p>
    <w:p w14:paraId="48C3BD33" w14:textId="183E1636" w:rsidR="00F509F8" w:rsidRPr="0016306B" w:rsidRDefault="00F509F8" w:rsidP="00F509F8">
      <w:pPr>
        <w:rPr>
          <w:rFonts w:ascii="Arial" w:hAnsi="Arial" w:cs="Arial"/>
        </w:rPr>
      </w:pPr>
    </w:p>
    <w:p w14:paraId="5322F44E" w14:textId="3EE9A08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5. Did you get advice from family or friends on feeding or postpartum recovery within a few days after delivery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7F03422D" w14:textId="0E0582B0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</w:t>
      </w:r>
      <w:r w:rsidR="00751F0B">
        <w:rPr>
          <w:rFonts w:ascii="Arial" w:hAnsi="Arial" w:cs="Arial"/>
        </w:rPr>
        <w:t>Yes</w:t>
      </w:r>
    </w:p>
    <w:p w14:paraId="3B0EC37D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No</w:t>
      </w:r>
    </w:p>
    <w:p w14:paraId="406E7817" w14:textId="77777777" w:rsidR="00F509F8" w:rsidRPr="0016306B" w:rsidRDefault="00F509F8" w:rsidP="00F509F8">
      <w:pPr>
        <w:rPr>
          <w:rFonts w:ascii="Arial" w:hAnsi="Arial" w:cs="Arial"/>
        </w:rPr>
      </w:pPr>
    </w:p>
    <w:p w14:paraId="6901D07C" w14:textId="24874BB1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6. Except for the baby you are feeding</w:t>
      </w:r>
      <w:r w:rsidR="006B7588">
        <w:rPr>
          <w:rFonts w:ascii="Arial" w:hAnsi="Arial" w:cs="Arial"/>
        </w:rPr>
        <w:t>, ____</w:t>
      </w:r>
      <w:r w:rsidRPr="0016306B">
        <w:rPr>
          <w:rFonts w:ascii="Arial" w:hAnsi="Arial" w:cs="Arial"/>
        </w:rPr>
        <w:t>at home (</w:t>
      </w:r>
      <w:r w:rsidR="00151856" w:rsidRPr="0016306B">
        <w:rPr>
          <w:rFonts w:ascii="Arial" w:hAnsi="Arial" w:cs="Arial"/>
        </w:rPr>
        <w:t>Multiple choice question</w:t>
      </w:r>
      <w:r w:rsidRPr="0016306B">
        <w:rPr>
          <w:rFonts w:ascii="Arial" w:hAnsi="Arial" w:cs="Arial"/>
        </w:rPr>
        <w:t>)</w:t>
      </w:r>
    </w:p>
    <w:p w14:paraId="05A825D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0 no other babies</w:t>
      </w:r>
    </w:p>
    <w:p w14:paraId="1EC0D8E4" w14:textId="28E8A1A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1 </w:t>
      </w:r>
      <w:r w:rsidR="006B7588">
        <w:rPr>
          <w:rFonts w:ascii="Arial" w:hAnsi="Arial" w:cs="Arial"/>
        </w:rPr>
        <w:t>t</w:t>
      </w:r>
      <w:r w:rsidRPr="0016306B">
        <w:rPr>
          <w:rFonts w:ascii="Arial" w:hAnsi="Arial" w:cs="Arial"/>
        </w:rPr>
        <w:t>here is a baby less than 2 years old</w:t>
      </w:r>
    </w:p>
    <w:p w14:paraId="674D5B3F" w14:textId="4D4A2D23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2 </w:t>
      </w:r>
      <w:r w:rsidR="006B7588">
        <w:rPr>
          <w:rFonts w:ascii="Arial" w:hAnsi="Arial" w:cs="Arial"/>
        </w:rPr>
        <w:t>t</w:t>
      </w:r>
      <w:r w:rsidRPr="0016306B">
        <w:rPr>
          <w:rFonts w:ascii="Arial" w:hAnsi="Arial" w:cs="Arial"/>
        </w:rPr>
        <w:t>here is also a 2-5 year old baby</w:t>
      </w:r>
    </w:p>
    <w:p w14:paraId="1DB2777A" w14:textId="7C788BF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3 </w:t>
      </w:r>
      <w:r w:rsidR="006B7588">
        <w:rPr>
          <w:rFonts w:ascii="Arial" w:hAnsi="Arial" w:cs="Arial"/>
        </w:rPr>
        <w:t>t</w:t>
      </w:r>
      <w:r w:rsidRPr="0016306B">
        <w:rPr>
          <w:rFonts w:ascii="Arial" w:hAnsi="Arial" w:cs="Arial"/>
        </w:rPr>
        <w:t>here is also a 6-10 year old child</w:t>
      </w:r>
    </w:p>
    <w:p w14:paraId="629E32E6" w14:textId="4CAE0BA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4 </w:t>
      </w:r>
      <w:r w:rsidR="006B7588">
        <w:rPr>
          <w:rFonts w:ascii="Arial" w:hAnsi="Arial" w:cs="Arial"/>
        </w:rPr>
        <w:t>t</w:t>
      </w:r>
      <w:r w:rsidRPr="0016306B">
        <w:rPr>
          <w:rFonts w:ascii="Arial" w:hAnsi="Arial" w:cs="Arial"/>
        </w:rPr>
        <w:t>here is also a child aged 11-16</w:t>
      </w:r>
    </w:p>
    <w:p w14:paraId="6A138881" w14:textId="56C61D6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5 </w:t>
      </w:r>
      <w:r w:rsidR="006B7588">
        <w:rPr>
          <w:rFonts w:ascii="Arial" w:hAnsi="Arial" w:cs="Arial"/>
        </w:rPr>
        <w:t>t</w:t>
      </w:r>
      <w:r w:rsidRPr="0016306B">
        <w:rPr>
          <w:rFonts w:ascii="Arial" w:hAnsi="Arial" w:cs="Arial"/>
        </w:rPr>
        <w:t>here is a child older than 16 years old</w:t>
      </w:r>
    </w:p>
    <w:p w14:paraId="0A68ACBC" w14:textId="51763B0A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6 </w:t>
      </w:r>
      <w:r w:rsidR="006B7588">
        <w:rPr>
          <w:rFonts w:ascii="Arial" w:hAnsi="Arial" w:cs="Arial"/>
        </w:rPr>
        <w:t>currently I am</w:t>
      </w:r>
      <w:r w:rsidRPr="0016306B">
        <w:rPr>
          <w:rFonts w:ascii="Arial" w:hAnsi="Arial" w:cs="Arial"/>
        </w:rPr>
        <w:t xml:space="preserve"> feeding twin (multiple) births</w:t>
      </w:r>
    </w:p>
    <w:p w14:paraId="6CB7630A" w14:textId="77777777" w:rsidR="00F509F8" w:rsidRPr="0016306B" w:rsidRDefault="00F509F8" w:rsidP="00F509F8">
      <w:pPr>
        <w:rPr>
          <w:rFonts w:ascii="Arial" w:hAnsi="Arial" w:cs="Arial"/>
        </w:rPr>
      </w:pPr>
    </w:p>
    <w:p w14:paraId="525F600E" w14:textId="02064801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7. Which of the following gave you breastfeeding support? (Multiple choice question)</w:t>
      </w:r>
    </w:p>
    <w:p w14:paraId="2FF4E8CE" w14:textId="1B9CD02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1 </w:t>
      </w:r>
      <w:r w:rsidR="00321559">
        <w:rPr>
          <w:rFonts w:ascii="Arial" w:hAnsi="Arial" w:cs="Arial"/>
        </w:rPr>
        <w:t>H</w:t>
      </w:r>
      <w:r w:rsidRPr="0016306B">
        <w:rPr>
          <w:rFonts w:ascii="Arial" w:hAnsi="Arial" w:cs="Arial"/>
        </w:rPr>
        <w:t>usband</w:t>
      </w:r>
    </w:p>
    <w:p w14:paraId="6193FA01" w14:textId="5EBEACAF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2 </w:t>
      </w:r>
      <w:r w:rsidR="00321559">
        <w:rPr>
          <w:rFonts w:ascii="Arial" w:hAnsi="Arial" w:cs="Arial"/>
        </w:rPr>
        <w:t>P</w:t>
      </w:r>
      <w:r w:rsidRPr="0016306B">
        <w:rPr>
          <w:rFonts w:ascii="Arial" w:hAnsi="Arial" w:cs="Arial"/>
        </w:rPr>
        <w:t>arents</w:t>
      </w:r>
    </w:p>
    <w:p w14:paraId="04EAEA09" w14:textId="3367B974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3 </w:t>
      </w:r>
      <w:r w:rsidR="00321559">
        <w:rPr>
          <w:rFonts w:ascii="Arial" w:hAnsi="Arial" w:cs="Arial"/>
        </w:rPr>
        <w:t>P</w:t>
      </w:r>
      <w:r w:rsidRPr="0016306B">
        <w:rPr>
          <w:rFonts w:ascii="Arial" w:hAnsi="Arial" w:cs="Arial"/>
        </w:rPr>
        <w:t>arents</w:t>
      </w:r>
      <w:r w:rsidR="00321559">
        <w:rPr>
          <w:rFonts w:ascii="Arial" w:hAnsi="Arial" w:cs="Arial"/>
        </w:rPr>
        <w:t>-in-law</w:t>
      </w:r>
    </w:p>
    <w:p w14:paraId="4320FD70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4 Hospital experts</w:t>
      </w:r>
    </w:p>
    <w:p w14:paraId="63A784E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5 friends/relatives</w:t>
      </w:r>
    </w:p>
    <w:p w14:paraId="2CA39719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6 WeChat discussion groups or other forums related to breastfeeding</w:t>
      </w:r>
    </w:p>
    <w:p w14:paraId="1AE85E7F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7 Network information, WeChat health public account</w:t>
      </w:r>
    </w:p>
    <w:p w14:paraId="5F7DDB64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 8 No support for feeding</w:t>
      </w:r>
    </w:p>
    <w:p w14:paraId="7A568070" w14:textId="3EA5E62D" w:rsidR="00F509F8" w:rsidRPr="0016306B" w:rsidRDefault="00F509F8" w:rsidP="00751F0B">
      <w:pPr>
        <w:ind w:firstLineChars="100" w:firstLine="210"/>
        <w:rPr>
          <w:rFonts w:ascii="Arial" w:hAnsi="Arial" w:cs="Arial"/>
        </w:rPr>
      </w:pPr>
      <w:r w:rsidRPr="0016306B">
        <w:rPr>
          <w:rFonts w:ascii="Arial" w:hAnsi="Arial" w:cs="Arial"/>
        </w:rPr>
        <w:t>9 Other ____________</w:t>
      </w:r>
    </w:p>
    <w:p w14:paraId="638A4537" w14:textId="77777777" w:rsidR="00F509F8" w:rsidRPr="0016306B" w:rsidRDefault="00F509F8" w:rsidP="00F509F8">
      <w:pPr>
        <w:rPr>
          <w:rFonts w:ascii="Arial" w:hAnsi="Arial" w:cs="Arial"/>
        </w:rPr>
      </w:pPr>
    </w:p>
    <w:p w14:paraId="4A8E4AFD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8. Have you been living in Beijing since the first half of this year? (Single-choice question)</w:t>
      </w:r>
    </w:p>
    <w:p w14:paraId="4FDF96FD" w14:textId="1600FAE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</w:t>
      </w:r>
      <w:r w:rsidR="00751F0B">
        <w:rPr>
          <w:rFonts w:ascii="Arial" w:hAnsi="Arial" w:cs="Arial"/>
        </w:rPr>
        <w:t xml:space="preserve"> Yes</w:t>
      </w:r>
    </w:p>
    <w:p w14:paraId="4FB041E6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No</w:t>
      </w:r>
    </w:p>
    <w:p w14:paraId="37DCF42A" w14:textId="77777777" w:rsidR="00F509F8" w:rsidRPr="0016306B" w:rsidRDefault="00F509F8" w:rsidP="00F509F8">
      <w:pPr>
        <w:rPr>
          <w:rFonts w:ascii="Arial" w:hAnsi="Arial" w:cs="Arial"/>
        </w:rPr>
      </w:pPr>
    </w:p>
    <w:p w14:paraId="328FC068" w14:textId="39EAD20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9. Which district of Beijing do you live in? (Fill in the blank question)</w:t>
      </w:r>
    </w:p>
    <w:p w14:paraId="4FD524C1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3EEFEB30" w14:textId="77777777" w:rsidR="00F509F8" w:rsidRPr="0016306B" w:rsidRDefault="00F509F8" w:rsidP="00F509F8">
      <w:pPr>
        <w:rPr>
          <w:rFonts w:ascii="Arial" w:hAnsi="Arial" w:cs="Arial"/>
        </w:rPr>
      </w:pPr>
    </w:p>
    <w:p w14:paraId="151E599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0. What was the status of your family members in the first half of this year? (Single-choice question)</w:t>
      </w:r>
    </w:p>
    <w:p w14:paraId="485EF44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Living with husband</w:t>
      </w:r>
    </w:p>
    <w:p w14:paraId="7DCF2C00" w14:textId="64ED2D4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Living with husband and parents</w:t>
      </w:r>
    </w:p>
    <w:p w14:paraId="0FD7E9C6" w14:textId="023CE8D1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Live with husband and parents</w:t>
      </w:r>
      <w:r w:rsidR="00321559">
        <w:rPr>
          <w:rFonts w:ascii="Arial" w:hAnsi="Arial" w:cs="Arial"/>
        </w:rPr>
        <w:t>-in-law</w:t>
      </w:r>
    </w:p>
    <w:p w14:paraId="69300873" w14:textId="0085DCE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Live </w:t>
      </w:r>
      <w:r w:rsidR="00321559">
        <w:rPr>
          <w:rFonts w:ascii="Arial" w:hAnsi="Arial" w:cs="Arial"/>
        </w:rPr>
        <w:t>alone</w:t>
      </w:r>
    </w:p>
    <w:p w14:paraId="72C11477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5 Other ____________</w:t>
      </w:r>
    </w:p>
    <w:p w14:paraId="743B209F" w14:textId="77777777" w:rsidR="00F509F8" w:rsidRPr="0016306B" w:rsidRDefault="00F509F8" w:rsidP="00F509F8">
      <w:pPr>
        <w:rPr>
          <w:rFonts w:ascii="Arial" w:hAnsi="Arial" w:cs="Arial"/>
        </w:rPr>
      </w:pPr>
    </w:p>
    <w:p w14:paraId="1B5F7CA9" w14:textId="66D2A40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1. The environment where you live is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393E0D7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0 Bungalow</w:t>
      </w:r>
    </w:p>
    <w:p w14:paraId="1C97CFFF" w14:textId="405D1336" w:rsidR="00F509F8" w:rsidRPr="0016306B" w:rsidRDefault="00F509F8" w:rsidP="00EB461D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Tower</w:t>
      </w:r>
      <w:r w:rsidR="00EB461D">
        <w:rPr>
          <w:rFonts w:ascii="Arial" w:hAnsi="Arial" w:cs="Arial"/>
        </w:rPr>
        <w:t xml:space="preserve"> apartment (crowded apartment)</w:t>
      </w:r>
      <w:r w:rsidRPr="0016306B">
        <w:rPr>
          <w:rFonts w:ascii="Arial" w:hAnsi="Arial" w:cs="Arial"/>
        </w:rPr>
        <w:t xml:space="preserve">, no garden in the </w:t>
      </w:r>
      <w:r w:rsidR="00EB461D" w:rsidRPr="0016306B">
        <w:rPr>
          <w:rFonts w:ascii="Arial" w:hAnsi="Arial" w:cs="Arial"/>
        </w:rPr>
        <w:t>community</w:t>
      </w:r>
    </w:p>
    <w:p w14:paraId="071338D7" w14:textId="3A35777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EB461D" w:rsidRPr="0016306B">
        <w:rPr>
          <w:rFonts w:ascii="Arial" w:hAnsi="Arial" w:cs="Arial"/>
        </w:rPr>
        <w:t>Tower</w:t>
      </w:r>
      <w:r w:rsidR="00EB461D">
        <w:rPr>
          <w:rFonts w:ascii="Arial" w:hAnsi="Arial" w:cs="Arial"/>
        </w:rPr>
        <w:t xml:space="preserve"> apartment (crowded apartment), </w:t>
      </w:r>
      <w:r w:rsidRPr="0016306B">
        <w:rPr>
          <w:rFonts w:ascii="Arial" w:hAnsi="Arial" w:cs="Arial"/>
        </w:rPr>
        <w:t>with gardens in the community</w:t>
      </w:r>
    </w:p>
    <w:p w14:paraId="0778435C" w14:textId="622A765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</w:t>
      </w:r>
      <w:r w:rsidR="00EB461D">
        <w:rPr>
          <w:rFonts w:ascii="Arial" w:hAnsi="Arial" w:cs="Arial"/>
        </w:rPr>
        <w:t>Apartment</w:t>
      </w:r>
      <w:r w:rsidRPr="0016306B">
        <w:rPr>
          <w:rFonts w:ascii="Arial" w:hAnsi="Arial" w:cs="Arial"/>
        </w:rPr>
        <w:t xml:space="preserve"> building</w:t>
      </w:r>
      <w:r w:rsidR="00EB461D">
        <w:rPr>
          <w:rFonts w:ascii="Arial" w:hAnsi="Arial" w:cs="Arial"/>
        </w:rPr>
        <w:t xml:space="preserve"> (</w:t>
      </w:r>
      <w:r w:rsidR="00D35966">
        <w:rPr>
          <w:rFonts w:ascii="Arial" w:hAnsi="Arial" w:cs="Arial"/>
        </w:rPr>
        <w:t>s</w:t>
      </w:r>
      <w:r w:rsidR="00D35966" w:rsidRPr="00D35966">
        <w:rPr>
          <w:rFonts w:ascii="Arial" w:hAnsi="Arial" w:cs="Arial"/>
        </w:rPr>
        <w:t>pacious apartments</w:t>
      </w:r>
      <w:r w:rsidR="00D35966">
        <w:rPr>
          <w:rFonts w:ascii="Arial" w:hAnsi="Arial" w:cs="Arial"/>
        </w:rPr>
        <w:t>)</w:t>
      </w:r>
      <w:r w:rsidRPr="0016306B">
        <w:rPr>
          <w:rFonts w:ascii="Arial" w:hAnsi="Arial" w:cs="Arial"/>
        </w:rPr>
        <w:t>, no garden in the community</w:t>
      </w:r>
    </w:p>
    <w:p w14:paraId="2BBCDD31" w14:textId="4D06215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</w:t>
      </w:r>
      <w:r w:rsidR="00D35966">
        <w:rPr>
          <w:rFonts w:ascii="Arial" w:hAnsi="Arial" w:cs="Arial"/>
        </w:rPr>
        <w:t>Apartment</w:t>
      </w:r>
      <w:r w:rsidR="00D35966" w:rsidRPr="0016306B">
        <w:rPr>
          <w:rFonts w:ascii="Arial" w:hAnsi="Arial" w:cs="Arial"/>
        </w:rPr>
        <w:t xml:space="preserve"> building</w:t>
      </w:r>
      <w:r w:rsidR="00D35966">
        <w:rPr>
          <w:rFonts w:ascii="Arial" w:hAnsi="Arial" w:cs="Arial"/>
        </w:rPr>
        <w:t xml:space="preserve"> (s</w:t>
      </w:r>
      <w:r w:rsidR="00D35966" w:rsidRPr="00D35966">
        <w:rPr>
          <w:rFonts w:ascii="Arial" w:hAnsi="Arial" w:cs="Arial"/>
        </w:rPr>
        <w:t>pacious apartments</w:t>
      </w:r>
      <w:r w:rsidR="00D35966">
        <w:rPr>
          <w:rFonts w:ascii="Arial" w:hAnsi="Arial" w:cs="Arial"/>
        </w:rPr>
        <w:t>)</w:t>
      </w:r>
      <w:r w:rsidR="00D35966" w:rsidRPr="0016306B">
        <w:rPr>
          <w:rFonts w:ascii="Arial" w:hAnsi="Arial" w:cs="Arial"/>
        </w:rPr>
        <w:t xml:space="preserve">, </w:t>
      </w:r>
      <w:r w:rsidRPr="0016306B">
        <w:rPr>
          <w:rFonts w:ascii="Arial" w:hAnsi="Arial" w:cs="Arial"/>
        </w:rPr>
        <w:t>with garden in the community</w:t>
      </w:r>
    </w:p>
    <w:p w14:paraId="077E6032" w14:textId="4F24CFB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5 </w:t>
      </w:r>
      <w:r w:rsidR="00EB461D">
        <w:rPr>
          <w:rFonts w:ascii="Arial" w:hAnsi="Arial" w:cs="Arial"/>
        </w:rPr>
        <w:t>V</w:t>
      </w:r>
      <w:r w:rsidRPr="0016306B">
        <w:rPr>
          <w:rFonts w:ascii="Arial" w:hAnsi="Arial" w:cs="Arial"/>
        </w:rPr>
        <w:t>illa with garden</w:t>
      </w:r>
    </w:p>
    <w:p w14:paraId="163D04E8" w14:textId="77777777" w:rsidR="00F509F8" w:rsidRPr="0016306B" w:rsidRDefault="00F509F8" w:rsidP="00F509F8">
      <w:pPr>
        <w:rPr>
          <w:rFonts w:ascii="Arial" w:hAnsi="Arial" w:cs="Arial"/>
        </w:rPr>
      </w:pPr>
    </w:p>
    <w:p w14:paraId="3DF1E83C" w14:textId="4479851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2. Are there pets in your home (</w:t>
      </w:r>
      <w:r w:rsidR="00751F0B">
        <w:rPr>
          <w:rFonts w:ascii="Arial" w:hAnsi="Arial" w:cs="Arial"/>
        </w:rPr>
        <w:t>S</w:t>
      </w:r>
      <w:r w:rsidR="00751F0B" w:rsidRPr="0016306B">
        <w:rPr>
          <w:rFonts w:ascii="Arial" w:hAnsi="Arial" w:cs="Arial"/>
        </w:rPr>
        <w:t>ingle-choice</w:t>
      </w:r>
      <w:r w:rsidRPr="0016306B">
        <w:rPr>
          <w:rFonts w:ascii="Arial" w:hAnsi="Arial" w:cs="Arial"/>
        </w:rPr>
        <w:t xml:space="preserve"> question)</w:t>
      </w:r>
    </w:p>
    <w:p w14:paraId="0467293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Yes</w:t>
      </w:r>
    </w:p>
    <w:p w14:paraId="04A57156" w14:textId="7A52E514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EB461D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</w:t>
      </w:r>
    </w:p>
    <w:p w14:paraId="59F9ACDC" w14:textId="77777777" w:rsidR="00F509F8" w:rsidRPr="0016306B" w:rsidRDefault="00F509F8" w:rsidP="00F509F8">
      <w:pPr>
        <w:rPr>
          <w:rFonts w:ascii="Arial" w:hAnsi="Arial" w:cs="Arial"/>
        </w:rPr>
      </w:pPr>
    </w:p>
    <w:p w14:paraId="5A694BBD" w14:textId="5A276C3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3. How many bedrooms are currently in your home? (Fill in the blank question)</w:t>
      </w:r>
    </w:p>
    <w:p w14:paraId="148B6702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42FB66EE" w14:textId="77777777" w:rsidR="00F509F8" w:rsidRPr="0016306B" w:rsidRDefault="00F509F8" w:rsidP="00F509F8">
      <w:pPr>
        <w:rPr>
          <w:rFonts w:ascii="Arial" w:hAnsi="Arial" w:cs="Arial"/>
        </w:rPr>
      </w:pPr>
    </w:p>
    <w:p w14:paraId="41A8A2EF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4. Is there a comfortable space for your baby at home? (Single-choice question)</w:t>
      </w:r>
    </w:p>
    <w:p w14:paraId="7D7F88E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Yes</w:t>
      </w:r>
    </w:p>
    <w:p w14:paraId="20B5180F" w14:textId="776BA9D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EB461D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</w:t>
      </w:r>
    </w:p>
    <w:p w14:paraId="5E68CC31" w14:textId="77777777" w:rsidR="00F509F8" w:rsidRPr="0016306B" w:rsidRDefault="00F509F8" w:rsidP="00F509F8">
      <w:pPr>
        <w:rPr>
          <w:rFonts w:ascii="Arial" w:hAnsi="Arial" w:cs="Arial"/>
        </w:rPr>
      </w:pPr>
    </w:p>
    <w:p w14:paraId="756E5E59" w14:textId="6F3DC3D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5. Are there squares or parks within walking </w:t>
      </w:r>
      <w:r w:rsidR="00B4093A">
        <w:rPr>
          <w:rFonts w:ascii="Arial" w:hAnsi="Arial" w:cs="Arial"/>
        </w:rPr>
        <w:t>distance</w:t>
      </w:r>
      <w:r w:rsidRPr="0016306B">
        <w:rPr>
          <w:rFonts w:ascii="Arial" w:hAnsi="Arial" w:cs="Arial"/>
        </w:rPr>
        <w:t>? (Single-choice question)</w:t>
      </w:r>
    </w:p>
    <w:p w14:paraId="2626616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There is a square</w:t>
      </w:r>
    </w:p>
    <w:p w14:paraId="2973D455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There are parks</w:t>
      </w:r>
    </w:p>
    <w:p w14:paraId="5BA59CE4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Both squares and parks</w:t>
      </w:r>
    </w:p>
    <w:p w14:paraId="7B80B2C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There are no squares and parks, only activities in the community</w:t>
      </w:r>
    </w:p>
    <w:p w14:paraId="1356DE2D" w14:textId="77777777" w:rsidR="00F509F8" w:rsidRPr="0016306B" w:rsidRDefault="00F509F8" w:rsidP="00F509F8">
      <w:pPr>
        <w:rPr>
          <w:rFonts w:ascii="Arial" w:hAnsi="Arial" w:cs="Arial"/>
        </w:rPr>
      </w:pPr>
    </w:p>
    <w:p w14:paraId="0696173A" w14:textId="4CD7584F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6. During the </w:t>
      </w:r>
      <w:r w:rsidR="00D10756">
        <w:rPr>
          <w:rFonts w:ascii="Arial" w:hAnsi="Arial" w:cs="Arial"/>
        </w:rPr>
        <w:t>lockdown perio</w:t>
      </w:r>
      <w:r w:rsidRPr="0016306B">
        <w:rPr>
          <w:rFonts w:ascii="Arial" w:hAnsi="Arial" w:cs="Arial"/>
        </w:rPr>
        <w:t>d, do you think the space for activities is too small/crowded? (Single-choice question)</w:t>
      </w:r>
    </w:p>
    <w:p w14:paraId="4705CC5C" w14:textId="78E277D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</w:t>
      </w:r>
      <w:r w:rsidR="00EB461D">
        <w:rPr>
          <w:rFonts w:ascii="Arial" w:hAnsi="Arial" w:cs="Arial"/>
        </w:rPr>
        <w:t>Yes</w:t>
      </w:r>
    </w:p>
    <w:p w14:paraId="447DB96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No</w:t>
      </w:r>
    </w:p>
    <w:p w14:paraId="263F091A" w14:textId="77777777" w:rsidR="00F509F8" w:rsidRPr="0016306B" w:rsidRDefault="00F509F8" w:rsidP="00F509F8">
      <w:pPr>
        <w:rPr>
          <w:rFonts w:ascii="Arial" w:hAnsi="Arial" w:cs="Arial"/>
        </w:rPr>
      </w:pPr>
    </w:p>
    <w:p w14:paraId="5B4CEC02" w14:textId="111DD39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7. The current annual income of your family is approximately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3106E018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Less than RMB 200,000 per year</w:t>
      </w:r>
    </w:p>
    <w:p w14:paraId="6FCFCA9D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200,000-300,000 RMB per year</w:t>
      </w:r>
    </w:p>
    <w:p w14:paraId="119CD755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300,000 to 400,000 RMB per year</w:t>
      </w:r>
    </w:p>
    <w:p w14:paraId="48FD99B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 400,000-500,000 RMB per year</w:t>
      </w:r>
    </w:p>
    <w:p w14:paraId="43FFDAE6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5,500,000 or more per year</w:t>
      </w:r>
    </w:p>
    <w:p w14:paraId="497D9155" w14:textId="281C4CD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6 </w:t>
      </w:r>
      <w:r w:rsidR="00B4093A">
        <w:rPr>
          <w:rFonts w:ascii="Arial" w:hAnsi="Arial" w:cs="Arial"/>
        </w:rPr>
        <w:t>Prefer</w:t>
      </w:r>
      <w:r w:rsidR="002058AE">
        <w:rPr>
          <w:rFonts w:ascii="Arial" w:hAnsi="Arial" w:cs="Arial"/>
        </w:rPr>
        <w:t xml:space="preserve"> not to say</w:t>
      </w:r>
    </w:p>
    <w:p w14:paraId="713D334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7 Other ____________</w:t>
      </w:r>
    </w:p>
    <w:p w14:paraId="53E637D6" w14:textId="77777777" w:rsidR="00F509F8" w:rsidRPr="0016306B" w:rsidRDefault="00F509F8" w:rsidP="00F509F8">
      <w:pPr>
        <w:rPr>
          <w:rFonts w:ascii="Arial" w:hAnsi="Arial" w:cs="Arial"/>
        </w:rPr>
      </w:pPr>
    </w:p>
    <w:p w14:paraId="41F8FA5D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8. What is your highest degree of education? (Single-choice question)</w:t>
      </w:r>
    </w:p>
    <w:p w14:paraId="07A991A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Part-time undergraduate, junior college or below</w:t>
      </w:r>
    </w:p>
    <w:p w14:paraId="0F45CC00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Full-time undergraduate</w:t>
      </w:r>
    </w:p>
    <w:p w14:paraId="03AFDA0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Master's degree students</w:t>
      </w:r>
    </w:p>
    <w:p w14:paraId="0C4C9AC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 PhD students</w:t>
      </w:r>
    </w:p>
    <w:p w14:paraId="71D9D83E" w14:textId="77777777" w:rsidR="00F509F8" w:rsidRPr="0016306B" w:rsidRDefault="00F509F8" w:rsidP="00F509F8">
      <w:pPr>
        <w:rPr>
          <w:rFonts w:ascii="Arial" w:hAnsi="Arial" w:cs="Arial"/>
        </w:rPr>
      </w:pPr>
    </w:p>
    <w:p w14:paraId="4D49C593" w14:textId="404BD4D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9. How many years have you spent in education since the first grade of elementary school? (Fill in the blank question)</w:t>
      </w:r>
    </w:p>
    <w:p w14:paraId="222D6668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42BE5AA1" w14:textId="77777777" w:rsidR="00F509F8" w:rsidRPr="0016306B" w:rsidRDefault="00F509F8" w:rsidP="00F509F8">
      <w:pPr>
        <w:rPr>
          <w:rFonts w:ascii="Arial" w:hAnsi="Arial" w:cs="Arial"/>
        </w:rPr>
      </w:pPr>
    </w:p>
    <w:p w14:paraId="1BA7AAD5" w14:textId="3831661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0. What is your current job? (Fill in the blank question)</w:t>
      </w:r>
    </w:p>
    <w:p w14:paraId="0A5166C7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________________________</w:t>
      </w:r>
    </w:p>
    <w:p w14:paraId="6FE09903" w14:textId="77777777" w:rsidR="00F509F8" w:rsidRPr="0016306B" w:rsidRDefault="00F509F8" w:rsidP="00F509F8">
      <w:pPr>
        <w:rPr>
          <w:rFonts w:ascii="Arial" w:hAnsi="Arial" w:cs="Arial"/>
        </w:rPr>
      </w:pPr>
    </w:p>
    <w:p w14:paraId="165AF530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1. Which of the following is your dietary preference? (Single-choice question)</w:t>
      </w:r>
    </w:p>
    <w:p w14:paraId="3A7CF7E6" w14:textId="4B44D42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I like to eat everything</w:t>
      </w:r>
    </w:p>
    <w:p w14:paraId="673EF4A4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Vegetarian (accepts eggs and milk)</w:t>
      </w:r>
    </w:p>
    <w:p w14:paraId="753C195B" w14:textId="2FCAAC6A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Semi-vegetarian (</w:t>
      </w:r>
      <w:r w:rsidR="00B4093A">
        <w:rPr>
          <w:rFonts w:ascii="Arial" w:hAnsi="Arial" w:cs="Arial"/>
        </w:rPr>
        <w:t xml:space="preserve">no </w:t>
      </w:r>
      <w:r w:rsidRPr="0016306B">
        <w:rPr>
          <w:rFonts w:ascii="Arial" w:hAnsi="Arial" w:cs="Arial"/>
        </w:rPr>
        <w:t>meat</w:t>
      </w:r>
      <w:r w:rsidR="00B4093A">
        <w:rPr>
          <w:rFonts w:ascii="Arial" w:hAnsi="Arial" w:cs="Arial"/>
        </w:rPr>
        <w:t>,</w:t>
      </w:r>
      <w:r w:rsidRPr="0016306B">
        <w:rPr>
          <w:rFonts w:ascii="Arial" w:hAnsi="Arial" w:cs="Arial"/>
        </w:rPr>
        <w:t xml:space="preserve"> only accepts fish)</w:t>
      </w:r>
    </w:p>
    <w:p w14:paraId="1DA5B9D6" w14:textId="2B78904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</w:t>
      </w:r>
      <w:r w:rsidR="00D10756">
        <w:rPr>
          <w:rFonts w:ascii="Arial" w:hAnsi="Arial" w:cs="Arial"/>
        </w:rPr>
        <w:t>Vegan</w:t>
      </w:r>
      <w:r w:rsidRPr="0016306B">
        <w:rPr>
          <w:rFonts w:ascii="Arial" w:hAnsi="Arial" w:cs="Arial"/>
        </w:rPr>
        <w:t xml:space="preserve"> (eggs and milk are not accepted)</w:t>
      </w:r>
    </w:p>
    <w:p w14:paraId="79D7114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5 Other ____________</w:t>
      </w:r>
    </w:p>
    <w:p w14:paraId="4ABF602F" w14:textId="77777777" w:rsidR="00F509F8" w:rsidRPr="0016306B" w:rsidRDefault="00F509F8" w:rsidP="00F509F8">
      <w:pPr>
        <w:rPr>
          <w:rFonts w:ascii="Arial" w:hAnsi="Arial" w:cs="Arial"/>
        </w:rPr>
      </w:pPr>
    </w:p>
    <w:p w14:paraId="2AD9C151" w14:textId="107E026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2. Have you had the following symptoms recently: persistent dry cough or high fever (</w:t>
      </w:r>
      <w:r w:rsidR="00151856">
        <w:rPr>
          <w:rFonts w:ascii="Arial" w:hAnsi="Arial" w:cs="Arial"/>
        </w:rPr>
        <w:t>S</w:t>
      </w:r>
      <w:r w:rsidRPr="0016306B">
        <w:rPr>
          <w:rFonts w:ascii="Arial" w:hAnsi="Arial" w:cs="Arial"/>
        </w:rPr>
        <w:t>ingle-choice question)</w:t>
      </w:r>
    </w:p>
    <w:p w14:paraId="7EDA1CE2" w14:textId="279BC61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</w:t>
      </w:r>
      <w:r w:rsidR="00EB461D">
        <w:rPr>
          <w:rFonts w:ascii="Arial" w:hAnsi="Arial" w:cs="Arial"/>
        </w:rPr>
        <w:t>Yes</w:t>
      </w:r>
    </w:p>
    <w:p w14:paraId="10930FDA" w14:textId="5D05924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EB461D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</w:t>
      </w:r>
    </w:p>
    <w:p w14:paraId="74D3DA82" w14:textId="77777777" w:rsidR="00F509F8" w:rsidRPr="0016306B" w:rsidRDefault="00F509F8" w:rsidP="00F509F8">
      <w:pPr>
        <w:rPr>
          <w:rFonts w:ascii="Arial" w:hAnsi="Arial" w:cs="Arial"/>
        </w:rPr>
      </w:pPr>
    </w:p>
    <w:p w14:paraId="7E72B5E4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3. Has any other member of your family had a persistent dry cough or high fever recently? (Single-choice question)</w:t>
      </w:r>
    </w:p>
    <w:p w14:paraId="11B8F806" w14:textId="04CC4BB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</w:t>
      </w:r>
      <w:r w:rsidR="00EB461D">
        <w:rPr>
          <w:rFonts w:ascii="Arial" w:hAnsi="Arial" w:cs="Arial"/>
        </w:rPr>
        <w:t>Yes</w:t>
      </w:r>
    </w:p>
    <w:p w14:paraId="000FABF7" w14:textId="1AA9086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</w:t>
      </w:r>
      <w:r w:rsidR="00EB461D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</w:t>
      </w:r>
    </w:p>
    <w:p w14:paraId="7444D587" w14:textId="77777777" w:rsidR="00F509F8" w:rsidRPr="0016306B" w:rsidRDefault="00F509F8" w:rsidP="00F509F8">
      <w:pPr>
        <w:rPr>
          <w:rFonts w:ascii="Arial" w:hAnsi="Arial" w:cs="Arial"/>
        </w:rPr>
      </w:pPr>
    </w:p>
    <w:p w14:paraId="0FC0A218" w14:textId="07772DB4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34. Have you received a </w:t>
      </w:r>
      <w:r w:rsidR="00B4093A">
        <w:rPr>
          <w:rFonts w:ascii="Arial" w:hAnsi="Arial" w:cs="Arial"/>
        </w:rPr>
        <w:t>PCR</w:t>
      </w:r>
      <w:r w:rsidRPr="0016306B">
        <w:rPr>
          <w:rFonts w:ascii="Arial" w:hAnsi="Arial" w:cs="Arial"/>
        </w:rPr>
        <w:t xml:space="preserve"> test for the new coronavirus? (Single-choice question)</w:t>
      </w:r>
    </w:p>
    <w:p w14:paraId="6C17322E" w14:textId="4CBC282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</w:t>
      </w:r>
      <w:r w:rsidR="00EB461D">
        <w:rPr>
          <w:rFonts w:ascii="Arial" w:hAnsi="Arial" w:cs="Arial"/>
        </w:rPr>
        <w:t xml:space="preserve"> N</w:t>
      </w:r>
      <w:r w:rsidRPr="0016306B">
        <w:rPr>
          <w:rFonts w:ascii="Arial" w:hAnsi="Arial" w:cs="Arial"/>
        </w:rPr>
        <w:t>o</w:t>
      </w:r>
    </w:p>
    <w:p w14:paraId="50ED0925" w14:textId="55FED8C2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2 Yes, the result wa</w:t>
      </w:r>
      <w:r w:rsidR="00F509F8" w:rsidRPr="0016306B">
        <w:rPr>
          <w:rFonts w:ascii="Arial" w:hAnsi="Arial" w:cs="Arial"/>
        </w:rPr>
        <w:t>s negative</w:t>
      </w:r>
    </w:p>
    <w:p w14:paraId="20E6D070" w14:textId="41A01597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3 Yes, the result wa</w:t>
      </w:r>
      <w:r w:rsidR="00F509F8" w:rsidRPr="0016306B">
        <w:rPr>
          <w:rFonts w:ascii="Arial" w:hAnsi="Arial" w:cs="Arial"/>
        </w:rPr>
        <w:t>s positive</w:t>
      </w:r>
    </w:p>
    <w:p w14:paraId="3FEC0A57" w14:textId="5D557ACE" w:rsidR="00F509F8" w:rsidRPr="0016306B" w:rsidRDefault="00F509F8" w:rsidP="00F509F8">
      <w:pPr>
        <w:rPr>
          <w:rFonts w:ascii="Arial" w:hAnsi="Arial" w:cs="Arial"/>
        </w:rPr>
      </w:pPr>
    </w:p>
    <w:p w14:paraId="2395E57A" w14:textId="234CC9F0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For questions 34-45 below, please select the impact of the </w:t>
      </w:r>
      <w:r w:rsidR="00B4093A">
        <w:rPr>
          <w:rFonts w:ascii="Arial" w:hAnsi="Arial" w:cs="Arial"/>
        </w:rPr>
        <w:t>pandemic</w:t>
      </w:r>
      <w:r w:rsidRPr="0016306B">
        <w:rPr>
          <w:rFonts w:ascii="Arial" w:hAnsi="Arial" w:cs="Arial"/>
        </w:rPr>
        <w:t xml:space="preserve"> on you</w:t>
      </w:r>
    </w:p>
    <w:p w14:paraId="4891491E" w14:textId="39BF56B3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>35. What wa</w:t>
      </w:r>
      <w:r w:rsidR="00F509F8" w:rsidRPr="0016306B">
        <w:rPr>
          <w:rFonts w:ascii="Arial" w:hAnsi="Arial" w:cs="Arial"/>
        </w:rPr>
        <w:t xml:space="preserve">s the impact of the </w:t>
      </w:r>
      <w:r>
        <w:rPr>
          <w:rFonts w:ascii="Arial" w:hAnsi="Arial" w:cs="Arial"/>
        </w:rPr>
        <w:t>pandemic</w:t>
      </w:r>
      <w:r w:rsidR="00F509F8" w:rsidRPr="0016306B">
        <w:rPr>
          <w:rFonts w:ascii="Arial" w:hAnsi="Arial" w:cs="Arial"/>
        </w:rPr>
        <w:t xml:space="preserve"> on your planned feeding method? (Single-choice question)</w:t>
      </w:r>
    </w:p>
    <w:p w14:paraId="08AEEEE6" w14:textId="33208EFD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1 Great i</w:t>
      </w:r>
      <w:r w:rsidR="002058AE">
        <w:rPr>
          <w:rFonts w:ascii="Arial" w:hAnsi="Arial" w:cs="Arial"/>
        </w:rPr>
        <w:t>mpact</w:t>
      </w:r>
    </w:p>
    <w:p w14:paraId="3A0FAFB8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2 Moderate impact</w:t>
      </w:r>
    </w:p>
    <w:p w14:paraId="06D4E83C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3 little impact</w:t>
      </w:r>
    </w:p>
    <w:p w14:paraId="30DDF6BA" w14:textId="4AC59F1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 4 No </w:t>
      </w:r>
      <w:r w:rsidR="002058AE">
        <w:rPr>
          <w:rFonts w:ascii="Arial" w:hAnsi="Arial" w:cs="Arial"/>
        </w:rPr>
        <w:t>impact</w:t>
      </w:r>
    </w:p>
    <w:p w14:paraId="4E4F0880" w14:textId="77777777" w:rsidR="00F509F8" w:rsidRPr="0016306B" w:rsidRDefault="00F509F8" w:rsidP="00F509F8">
      <w:pPr>
        <w:rPr>
          <w:rFonts w:ascii="Arial" w:hAnsi="Arial" w:cs="Arial"/>
        </w:rPr>
      </w:pPr>
    </w:p>
    <w:p w14:paraId="4905E28D" w14:textId="01D0CD83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36. </w:t>
      </w:r>
      <w:r w:rsidR="00B4093A">
        <w:rPr>
          <w:rFonts w:ascii="Arial" w:hAnsi="Arial" w:cs="Arial"/>
        </w:rPr>
        <w:t>Did the pandemic</w:t>
      </w:r>
      <w:r w:rsidRPr="0016306B">
        <w:rPr>
          <w:rFonts w:ascii="Arial" w:hAnsi="Arial" w:cs="Arial"/>
        </w:rPr>
        <w:t xml:space="preserve"> impact on your original planned delivery location? (Single-choice question)</w:t>
      </w:r>
    </w:p>
    <w:p w14:paraId="01D12314" w14:textId="708E908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1 </w:t>
      </w:r>
      <w:r w:rsidR="002058AE">
        <w:rPr>
          <w:rFonts w:ascii="Arial" w:hAnsi="Arial" w:cs="Arial"/>
        </w:rPr>
        <w:t>Yes</w:t>
      </w:r>
    </w:p>
    <w:p w14:paraId="4F3B604D" w14:textId="284B7D1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 No </w:t>
      </w:r>
    </w:p>
    <w:p w14:paraId="33EA3FFE" w14:textId="77777777" w:rsidR="00F509F8" w:rsidRPr="0016306B" w:rsidRDefault="00F509F8" w:rsidP="00F509F8">
      <w:pPr>
        <w:rPr>
          <w:rFonts w:ascii="Arial" w:hAnsi="Arial" w:cs="Arial"/>
        </w:rPr>
      </w:pPr>
    </w:p>
    <w:p w14:paraId="3CA5D1D5" w14:textId="522CEA9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7. The impact on your family income (</w:t>
      </w:r>
      <w:r w:rsidR="00151856" w:rsidRPr="0016306B">
        <w:rPr>
          <w:rFonts w:ascii="Arial" w:hAnsi="Arial" w:cs="Arial"/>
        </w:rPr>
        <w:t>Single-choice question</w:t>
      </w:r>
      <w:r w:rsidRPr="0016306B">
        <w:rPr>
          <w:rFonts w:ascii="Arial" w:hAnsi="Arial" w:cs="Arial"/>
        </w:rPr>
        <w:t>)</w:t>
      </w:r>
    </w:p>
    <w:p w14:paraId="5A3D2ED4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Great i</w:t>
      </w:r>
      <w:r>
        <w:rPr>
          <w:rFonts w:ascii="Arial" w:hAnsi="Arial" w:cs="Arial"/>
        </w:rPr>
        <w:t>mpact</w:t>
      </w:r>
    </w:p>
    <w:p w14:paraId="25F64E8D" w14:textId="77777777" w:rsidR="002058AE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Moderate impact</w:t>
      </w:r>
    </w:p>
    <w:p w14:paraId="71829F78" w14:textId="753035C9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little impact</w:t>
      </w:r>
    </w:p>
    <w:p w14:paraId="3B2CAD6A" w14:textId="558C538F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No </w:t>
      </w:r>
      <w:r>
        <w:rPr>
          <w:rFonts w:ascii="Arial" w:hAnsi="Arial" w:cs="Arial"/>
        </w:rPr>
        <w:t>impact</w:t>
      </w:r>
    </w:p>
    <w:p w14:paraId="5D5C9BF5" w14:textId="77777777" w:rsidR="00F509F8" w:rsidRPr="0016306B" w:rsidRDefault="00F509F8" w:rsidP="00F509F8">
      <w:pPr>
        <w:rPr>
          <w:rFonts w:ascii="Arial" w:hAnsi="Arial" w:cs="Arial"/>
        </w:rPr>
      </w:pPr>
    </w:p>
    <w:p w14:paraId="44D7E9CF" w14:textId="739EAF69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8. The impact on your purchase of daily necessities (</w:t>
      </w:r>
      <w:r w:rsidR="00151856" w:rsidRPr="0016306B">
        <w:rPr>
          <w:rFonts w:ascii="Arial" w:hAnsi="Arial" w:cs="Arial"/>
        </w:rPr>
        <w:t>Single-choice question</w:t>
      </w:r>
      <w:r w:rsidRPr="0016306B">
        <w:rPr>
          <w:rFonts w:ascii="Arial" w:hAnsi="Arial" w:cs="Arial"/>
        </w:rPr>
        <w:t>)</w:t>
      </w:r>
    </w:p>
    <w:p w14:paraId="48786953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Great i</w:t>
      </w:r>
      <w:r>
        <w:rPr>
          <w:rFonts w:ascii="Arial" w:hAnsi="Arial" w:cs="Arial"/>
        </w:rPr>
        <w:t>mpact</w:t>
      </w:r>
    </w:p>
    <w:p w14:paraId="4E6D6985" w14:textId="77777777" w:rsidR="002058AE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Moderate impact</w:t>
      </w:r>
    </w:p>
    <w:p w14:paraId="56760163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little impact</w:t>
      </w:r>
    </w:p>
    <w:p w14:paraId="0820064A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No </w:t>
      </w:r>
      <w:r>
        <w:rPr>
          <w:rFonts w:ascii="Arial" w:hAnsi="Arial" w:cs="Arial"/>
        </w:rPr>
        <w:t>impact</w:t>
      </w:r>
    </w:p>
    <w:p w14:paraId="3B899288" w14:textId="77777777" w:rsidR="00F509F8" w:rsidRPr="0016306B" w:rsidRDefault="00F509F8" w:rsidP="00F509F8">
      <w:pPr>
        <w:rPr>
          <w:rFonts w:ascii="Arial" w:hAnsi="Arial" w:cs="Arial"/>
        </w:rPr>
      </w:pPr>
    </w:p>
    <w:p w14:paraId="27C738E2" w14:textId="35825A6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9. Impact on the convenience of purchasing food for your family (</w:t>
      </w:r>
      <w:r w:rsidR="00151856" w:rsidRPr="0016306B">
        <w:rPr>
          <w:rFonts w:ascii="Arial" w:hAnsi="Arial" w:cs="Arial"/>
        </w:rPr>
        <w:t>Single-choice question</w:t>
      </w:r>
      <w:r w:rsidRPr="0016306B">
        <w:rPr>
          <w:rFonts w:ascii="Arial" w:hAnsi="Arial" w:cs="Arial"/>
        </w:rPr>
        <w:t>)</w:t>
      </w:r>
    </w:p>
    <w:p w14:paraId="4F9DF7C2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Great i</w:t>
      </w:r>
      <w:r>
        <w:rPr>
          <w:rFonts w:ascii="Arial" w:hAnsi="Arial" w:cs="Arial"/>
        </w:rPr>
        <w:t>mpact</w:t>
      </w:r>
    </w:p>
    <w:p w14:paraId="7A36B420" w14:textId="77777777" w:rsidR="002058AE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Moderate impact</w:t>
      </w:r>
    </w:p>
    <w:p w14:paraId="1FA929FC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little impact</w:t>
      </w:r>
    </w:p>
    <w:p w14:paraId="37BC73DA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No </w:t>
      </w:r>
      <w:r>
        <w:rPr>
          <w:rFonts w:ascii="Arial" w:hAnsi="Arial" w:cs="Arial"/>
        </w:rPr>
        <w:t>impact</w:t>
      </w:r>
    </w:p>
    <w:p w14:paraId="6D9A4044" w14:textId="77777777" w:rsidR="00F509F8" w:rsidRPr="0016306B" w:rsidRDefault="00F509F8" w:rsidP="00F509F8">
      <w:pPr>
        <w:rPr>
          <w:rFonts w:ascii="Arial" w:hAnsi="Arial" w:cs="Arial"/>
        </w:rPr>
      </w:pPr>
    </w:p>
    <w:p w14:paraId="51A05E0F" w14:textId="07A3160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0. Impact on the </w:t>
      </w:r>
      <w:r w:rsidR="00B4093A">
        <w:rPr>
          <w:rFonts w:ascii="Arial" w:hAnsi="Arial" w:cs="Arial"/>
        </w:rPr>
        <w:t xml:space="preserve">ability </w:t>
      </w:r>
      <w:r w:rsidRPr="0016306B">
        <w:rPr>
          <w:rFonts w:ascii="Arial" w:hAnsi="Arial" w:cs="Arial"/>
        </w:rPr>
        <w:t>of your family to buy medicines (</w:t>
      </w:r>
      <w:r w:rsidR="00151856" w:rsidRPr="0016306B">
        <w:rPr>
          <w:rFonts w:ascii="Arial" w:hAnsi="Arial" w:cs="Arial"/>
        </w:rPr>
        <w:t>Single-choice question</w:t>
      </w:r>
      <w:r w:rsidRPr="0016306B">
        <w:rPr>
          <w:rFonts w:ascii="Arial" w:hAnsi="Arial" w:cs="Arial"/>
        </w:rPr>
        <w:t>)</w:t>
      </w:r>
    </w:p>
    <w:p w14:paraId="53B53ABA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Great i</w:t>
      </w:r>
      <w:r>
        <w:rPr>
          <w:rFonts w:ascii="Arial" w:hAnsi="Arial" w:cs="Arial"/>
        </w:rPr>
        <w:t>mpact</w:t>
      </w:r>
    </w:p>
    <w:p w14:paraId="6A9AC4D0" w14:textId="77777777" w:rsidR="002058AE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Moderate impact</w:t>
      </w:r>
    </w:p>
    <w:p w14:paraId="4E7D5832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little impact</w:t>
      </w:r>
    </w:p>
    <w:p w14:paraId="39AD60F0" w14:textId="77777777" w:rsidR="002058AE" w:rsidRPr="0016306B" w:rsidRDefault="002058AE" w:rsidP="002058AE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No </w:t>
      </w:r>
      <w:r>
        <w:rPr>
          <w:rFonts w:ascii="Arial" w:hAnsi="Arial" w:cs="Arial"/>
        </w:rPr>
        <w:t>impact</w:t>
      </w:r>
    </w:p>
    <w:p w14:paraId="4A588CA6" w14:textId="77777777" w:rsidR="00F509F8" w:rsidRPr="0016306B" w:rsidRDefault="00F509F8" w:rsidP="00F509F8">
      <w:pPr>
        <w:rPr>
          <w:rFonts w:ascii="Arial" w:hAnsi="Arial" w:cs="Arial"/>
        </w:rPr>
      </w:pPr>
    </w:p>
    <w:p w14:paraId="4218A940" w14:textId="19634423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1. What is the impact on your online shopping frequency? (</w:t>
      </w:r>
      <w:r w:rsidR="00151856" w:rsidRPr="0016306B">
        <w:rPr>
          <w:rFonts w:ascii="Arial" w:hAnsi="Arial" w:cs="Arial"/>
        </w:rPr>
        <w:t>Single-choice question</w:t>
      </w:r>
      <w:r w:rsidRPr="0016306B">
        <w:rPr>
          <w:rFonts w:ascii="Arial" w:hAnsi="Arial" w:cs="Arial"/>
        </w:rPr>
        <w:t>)</w:t>
      </w:r>
    </w:p>
    <w:p w14:paraId="4721DA23" w14:textId="43426172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Significant</w:t>
      </w:r>
      <w:r w:rsidR="002058AE">
        <w:rPr>
          <w:rFonts w:ascii="Arial" w:hAnsi="Arial" w:cs="Arial"/>
        </w:rPr>
        <w:t>ly</w:t>
      </w:r>
      <w:r w:rsidRPr="0016306B">
        <w:rPr>
          <w:rFonts w:ascii="Arial" w:hAnsi="Arial" w:cs="Arial"/>
        </w:rPr>
        <w:t xml:space="preserve"> increase</w:t>
      </w:r>
      <w:r w:rsidR="002058AE">
        <w:rPr>
          <w:rFonts w:ascii="Arial" w:hAnsi="Arial" w:cs="Arial"/>
        </w:rPr>
        <w:t>d</w:t>
      </w:r>
    </w:p>
    <w:p w14:paraId="78BA3B0A" w14:textId="23974B41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 </w:t>
      </w:r>
      <w:r w:rsidR="002058AE">
        <w:rPr>
          <w:rFonts w:ascii="Arial" w:hAnsi="Arial" w:cs="Arial"/>
        </w:rPr>
        <w:t>I</w:t>
      </w:r>
      <w:r w:rsidRPr="0016306B">
        <w:rPr>
          <w:rFonts w:ascii="Arial" w:hAnsi="Arial" w:cs="Arial"/>
        </w:rPr>
        <w:t>ncreased</w:t>
      </w:r>
    </w:p>
    <w:p w14:paraId="1B77F608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Basically unchanged</w:t>
      </w:r>
    </w:p>
    <w:p w14:paraId="64264D12" w14:textId="60E6CB5C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 </w:t>
      </w:r>
      <w:r w:rsidR="002058AE">
        <w:rPr>
          <w:rFonts w:ascii="Arial" w:hAnsi="Arial" w:cs="Arial"/>
        </w:rPr>
        <w:t>R</w:t>
      </w:r>
      <w:r w:rsidRPr="0016306B">
        <w:rPr>
          <w:rFonts w:ascii="Arial" w:hAnsi="Arial" w:cs="Arial"/>
        </w:rPr>
        <w:t>educed</w:t>
      </w:r>
    </w:p>
    <w:p w14:paraId="2C67A646" w14:textId="77777777" w:rsidR="00F509F8" w:rsidRPr="0016306B" w:rsidRDefault="00F509F8" w:rsidP="00F509F8">
      <w:pPr>
        <w:rPr>
          <w:rFonts w:ascii="Arial" w:hAnsi="Arial" w:cs="Arial"/>
        </w:rPr>
      </w:pPr>
    </w:p>
    <w:p w14:paraId="1F62932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2. The main categories you purchased online in the first half of this year were</w:t>
      </w:r>
    </w:p>
    <w:p w14:paraId="23B3790A" w14:textId="50D73EE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 Food</w:t>
      </w:r>
    </w:p>
    <w:p w14:paraId="37372783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2 Clothing or accessories</w:t>
      </w:r>
    </w:p>
    <w:p w14:paraId="59F38CE1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3 Health Products</w:t>
      </w:r>
    </w:p>
    <w:p w14:paraId="6F7067BB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 Daily necessities</w:t>
      </w:r>
    </w:p>
    <w:p w14:paraId="46486286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5 Medicines</w:t>
      </w:r>
    </w:p>
    <w:p w14:paraId="61F8969A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6 Other ____________</w:t>
      </w:r>
    </w:p>
    <w:p w14:paraId="18B68FAD" w14:textId="77777777" w:rsidR="00F509F8" w:rsidRPr="0016306B" w:rsidRDefault="00F509F8" w:rsidP="00F509F8">
      <w:pPr>
        <w:rPr>
          <w:rFonts w:ascii="Arial" w:hAnsi="Arial" w:cs="Arial"/>
        </w:rPr>
      </w:pPr>
    </w:p>
    <w:p w14:paraId="2EB2B1BF" w14:textId="3ECFE453" w:rsidR="00F509F8" w:rsidRPr="0016306B" w:rsidRDefault="00B4093A" w:rsidP="00F509F8">
      <w:pPr>
        <w:rPr>
          <w:rFonts w:ascii="Arial" w:hAnsi="Arial" w:cs="Arial"/>
        </w:rPr>
      </w:pPr>
      <w:r>
        <w:rPr>
          <w:rFonts w:ascii="Arial" w:hAnsi="Arial" w:cs="Arial"/>
        </w:rPr>
        <w:t>43. Did</w:t>
      </w:r>
      <w:r w:rsidR="00F509F8" w:rsidRPr="0016306B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pandemic</w:t>
      </w:r>
      <w:r w:rsidR="00F509F8" w:rsidRPr="0016306B">
        <w:rPr>
          <w:rFonts w:ascii="Arial" w:hAnsi="Arial" w:cs="Arial"/>
        </w:rPr>
        <w:t xml:space="preserve"> affect your work? (Single-choice question)</w:t>
      </w:r>
    </w:p>
    <w:p w14:paraId="1859B452" w14:textId="42C1B75B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1</w:t>
      </w:r>
      <w:r w:rsidR="00751F0B">
        <w:rPr>
          <w:rFonts w:ascii="Arial" w:hAnsi="Arial" w:cs="Arial"/>
        </w:rPr>
        <w:t xml:space="preserve"> Yes</w:t>
      </w:r>
    </w:p>
    <w:p w14:paraId="44676FA7" w14:textId="03FEFA36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 No, </w:t>
      </w:r>
      <w:r w:rsidR="00751F0B">
        <w:rPr>
          <w:rFonts w:ascii="Arial" w:hAnsi="Arial" w:cs="Arial"/>
        </w:rPr>
        <w:t xml:space="preserve">I am </w:t>
      </w:r>
      <w:r w:rsidRPr="0016306B">
        <w:rPr>
          <w:rFonts w:ascii="Arial" w:hAnsi="Arial" w:cs="Arial"/>
        </w:rPr>
        <w:t>on maternity leave</w:t>
      </w:r>
    </w:p>
    <w:p w14:paraId="4F33268B" w14:textId="6F031935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3 No, I don’t have a job </w:t>
      </w:r>
    </w:p>
    <w:p w14:paraId="785A8A45" w14:textId="64EAFFA3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 No, other reasons</w:t>
      </w:r>
    </w:p>
    <w:p w14:paraId="447768DC" w14:textId="77777777" w:rsidR="00F509F8" w:rsidRPr="0016306B" w:rsidRDefault="00F509F8" w:rsidP="00F509F8">
      <w:pPr>
        <w:rPr>
          <w:rFonts w:ascii="Arial" w:hAnsi="Arial" w:cs="Arial"/>
        </w:rPr>
      </w:pPr>
    </w:p>
    <w:p w14:paraId="33FE9A10" w14:textId="0BC59764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4. </w:t>
      </w:r>
      <w:r w:rsidR="00B4093A">
        <w:rPr>
          <w:rFonts w:ascii="Arial" w:hAnsi="Arial" w:cs="Arial"/>
        </w:rPr>
        <w:t>Did the pandemic</w:t>
      </w:r>
      <w:r w:rsidRPr="0016306B">
        <w:rPr>
          <w:rFonts w:ascii="Arial" w:hAnsi="Arial" w:cs="Arial"/>
        </w:rPr>
        <w:t xml:space="preserve"> affect your spouse's work? (Single-choice question)</w:t>
      </w:r>
    </w:p>
    <w:p w14:paraId="49691EFE" w14:textId="096CEAE8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1 </w:t>
      </w:r>
      <w:r w:rsidR="00751F0B">
        <w:rPr>
          <w:rFonts w:ascii="Arial" w:hAnsi="Arial" w:cs="Arial"/>
        </w:rPr>
        <w:t>Yes</w:t>
      </w:r>
    </w:p>
    <w:p w14:paraId="60D6E58A" w14:textId="1C5C19FA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 No, </w:t>
      </w:r>
      <w:r w:rsidR="00751F0B">
        <w:rPr>
          <w:rFonts w:ascii="Arial" w:hAnsi="Arial" w:cs="Arial"/>
        </w:rPr>
        <w:t>he</w:t>
      </w:r>
      <w:r w:rsidRPr="0016306B">
        <w:rPr>
          <w:rFonts w:ascii="Arial" w:hAnsi="Arial" w:cs="Arial"/>
        </w:rPr>
        <w:t xml:space="preserve"> works </w:t>
      </w:r>
      <w:r w:rsidR="00751F0B">
        <w:rPr>
          <w:rFonts w:ascii="Arial" w:hAnsi="Arial" w:cs="Arial"/>
        </w:rPr>
        <w:t>at home</w:t>
      </w:r>
    </w:p>
    <w:p w14:paraId="2F30D539" w14:textId="013C71F0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3 No, </w:t>
      </w:r>
      <w:r w:rsidR="00751F0B">
        <w:rPr>
          <w:rFonts w:ascii="Arial" w:hAnsi="Arial" w:cs="Arial"/>
        </w:rPr>
        <w:t>he is unemployed</w:t>
      </w:r>
    </w:p>
    <w:p w14:paraId="7F70A95F" w14:textId="06EBBD70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 No, other reasons</w:t>
      </w:r>
    </w:p>
    <w:p w14:paraId="201E8E29" w14:textId="77777777" w:rsidR="00F509F8" w:rsidRPr="0016306B" w:rsidRDefault="00F509F8" w:rsidP="00F509F8">
      <w:pPr>
        <w:rPr>
          <w:rFonts w:ascii="Arial" w:hAnsi="Arial" w:cs="Arial"/>
        </w:rPr>
      </w:pPr>
    </w:p>
    <w:p w14:paraId="4F407D0E" w14:textId="77777777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>45. Did you get enough feeding and health support during your stay at home in the first half of the year? (Single-choice question)</w:t>
      </w:r>
    </w:p>
    <w:p w14:paraId="780A6AD5" w14:textId="5A998181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1 </w:t>
      </w:r>
      <w:r w:rsidR="002058AE">
        <w:rPr>
          <w:rFonts w:ascii="Arial" w:hAnsi="Arial" w:cs="Arial"/>
        </w:rPr>
        <w:t>E</w:t>
      </w:r>
      <w:r w:rsidRPr="0016306B">
        <w:rPr>
          <w:rFonts w:ascii="Arial" w:hAnsi="Arial" w:cs="Arial"/>
        </w:rPr>
        <w:t>nough</w:t>
      </w:r>
    </w:p>
    <w:p w14:paraId="33550A74" w14:textId="7497B13B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2 </w:t>
      </w:r>
      <w:r w:rsidR="002058AE">
        <w:rPr>
          <w:rFonts w:ascii="Arial" w:hAnsi="Arial" w:cs="Arial"/>
        </w:rPr>
        <w:t>N</w:t>
      </w:r>
      <w:r w:rsidRPr="0016306B">
        <w:rPr>
          <w:rFonts w:ascii="Arial" w:hAnsi="Arial" w:cs="Arial"/>
        </w:rPr>
        <w:t>ot enough</w:t>
      </w:r>
    </w:p>
    <w:p w14:paraId="0493095B" w14:textId="17DAA773" w:rsidR="00F509F8" w:rsidRPr="0016306B" w:rsidRDefault="00F509F8" w:rsidP="00F509F8">
      <w:pPr>
        <w:rPr>
          <w:rFonts w:ascii="Arial" w:hAnsi="Arial" w:cs="Arial"/>
        </w:rPr>
      </w:pPr>
    </w:p>
    <w:p w14:paraId="6AC52A98" w14:textId="3E75F64D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6. In the last week, how often did you engage in the following activitie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417"/>
        <w:gridCol w:w="1418"/>
        <w:gridCol w:w="1417"/>
        <w:gridCol w:w="1334"/>
      </w:tblGrid>
      <w:tr w:rsidR="000A519B" w:rsidRPr="0016306B" w14:paraId="3CCE55CC" w14:textId="77777777" w:rsidTr="0016306B">
        <w:trPr>
          <w:trHeight w:val="368"/>
        </w:trPr>
        <w:tc>
          <w:tcPr>
            <w:tcW w:w="4390" w:type="dxa"/>
          </w:tcPr>
          <w:p w14:paraId="5E95DBCC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1DFE8C" w14:textId="14FFA4DA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1 time /day</w:t>
            </w:r>
          </w:p>
        </w:tc>
        <w:tc>
          <w:tcPr>
            <w:tcW w:w="1418" w:type="dxa"/>
          </w:tcPr>
          <w:p w14:paraId="37BB07BE" w14:textId="4B89C058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4-5 times/ week</w:t>
            </w:r>
          </w:p>
        </w:tc>
        <w:tc>
          <w:tcPr>
            <w:tcW w:w="1417" w:type="dxa"/>
          </w:tcPr>
          <w:p w14:paraId="1D24D76C" w14:textId="15A7BBCD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1-3 times /week</w:t>
            </w:r>
          </w:p>
        </w:tc>
        <w:tc>
          <w:tcPr>
            <w:tcW w:w="1334" w:type="dxa"/>
          </w:tcPr>
          <w:p w14:paraId="29690415" w14:textId="69DE6B79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No such activity</w:t>
            </w:r>
          </w:p>
        </w:tc>
      </w:tr>
      <w:tr w:rsidR="000A519B" w:rsidRPr="0016306B" w14:paraId="130CA8E1" w14:textId="77777777" w:rsidTr="0016306B">
        <w:trPr>
          <w:trHeight w:val="322"/>
        </w:trPr>
        <w:tc>
          <w:tcPr>
            <w:tcW w:w="4390" w:type="dxa"/>
          </w:tcPr>
          <w:p w14:paraId="52BE477A" w14:textId="02EA70A1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Shopping</w:t>
            </w:r>
          </w:p>
        </w:tc>
        <w:tc>
          <w:tcPr>
            <w:tcW w:w="1417" w:type="dxa"/>
          </w:tcPr>
          <w:p w14:paraId="68C90163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472CA7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88B58A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3AA97C27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1CA18AE3" w14:textId="77777777" w:rsidTr="0016306B">
        <w:trPr>
          <w:trHeight w:val="312"/>
        </w:trPr>
        <w:tc>
          <w:tcPr>
            <w:tcW w:w="4390" w:type="dxa"/>
          </w:tcPr>
          <w:p w14:paraId="67B788DE" w14:textId="0A42D292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Go for a walk</w:t>
            </w:r>
          </w:p>
        </w:tc>
        <w:tc>
          <w:tcPr>
            <w:tcW w:w="1417" w:type="dxa"/>
          </w:tcPr>
          <w:p w14:paraId="070A9148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742876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40FE45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4267A13D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03037C33" w14:textId="77777777" w:rsidTr="0016306B">
        <w:trPr>
          <w:trHeight w:val="312"/>
        </w:trPr>
        <w:tc>
          <w:tcPr>
            <w:tcW w:w="4390" w:type="dxa"/>
          </w:tcPr>
          <w:p w14:paraId="7C59E540" w14:textId="5A59F68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Business trip work</w:t>
            </w:r>
          </w:p>
        </w:tc>
        <w:tc>
          <w:tcPr>
            <w:tcW w:w="1417" w:type="dxa"/>
          </w:tcPr>
          <w:p w14:paraId="1FBCD0B2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9F0DAA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DBF3CB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7224A60F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05745DA2" w14:textId="77777777" w:rsidTr="0016306B">
        <w:trPr>
          <w:trHeight w:val="312"/>
        </w:trPr>
        <w:tc>
          <w:tcPr>
            <w:tcW w:w="4390" w:type="dxa"/>
          </w:tcPr>
          <w:p w14:paraId="37C04FA0" w14:textId="380826D0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Participate in online activities</w:t>
            </w:r>
          </w:p>
        </w:tc>
        <w:tc>
          <w:tcPr>
            <w:tcW w:w="1417" w:type="dxa"/>
          </w:tcPr>
          <w:p w14:paraId="67BB6F36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A66367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4038C4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58CE8294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1355FA06" w14:textId="77777777" w:rsidTr="0016306B">
        <w:trPr>
          <w:trHeight w:val="312"/>
        </w:trPr>
        <w:tc>
          <w:tcPr>
            <w:tcW w:w="4390" w:type="dxa"/>
          </w:tcPr>
          <w:p w14:paraId="5C38B89C" w14:textId="722A37BD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Consult medical staff about health issues</w:t>
            </w:r>
          </w:p>
        </w:tc>
        <w:tc>
          <w:tcPr>
            <w:tcW w:w="1417" w:type="dxa"/>
          </w:tcPr>
          <w:p w14:paraId="070F31AF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F1C776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7DDF40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01EA4497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248ED154" w14:textId="77777777" w:rsidTr="0016306B">
        <w:trPr>
          <w:trHeight w:val="322"/>
        </w:trPr>
        <w:tc>
          <w:tcPr>
            <w:tcW w:w="4390" w:type="dxa"/>
          </w:tcPr>
          <w:p w14:paraId="64656F41" w14:textId="31DD39DA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Participate in discussions in WeChat groups</w:t>
            </w:r>
          </w:p>
        </w:tc>
        <w:tc>
          <w:tcPr>
            <w:tcW w:w="1417" w:type="dxa"/>
          </w:tcPr>
          <w:p w14:paraId="2269EE80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EF6ED4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7B9C0D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211E5AD1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19B" w:rsidRPr="0016306B" w14:paraId="57AF71AA" w14:textId="77777777" w:rsidTr="0016306B">
        <w:trPr>
          <w:trHeight w:val="322"/>
        </w:trPr>
        <w:tc>
          <w:tcPr>
            <w:tcW w:w="4390" w:type="dxa"/>
          </w:tcPr>
          <w:p w14:paraId="1E23EF60" w14:textId="00A86625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Relax with relaxation equipment (including yoga)</w:t>
            </w:r>
          </w:p>
        </w:tc>
        <w:tc>
          <w:tcPr>
            <w:tcW w:w="1417" w:type="dxa"/>
          </w:tcPr>
          <w:p w14:paraId="63A2EAEC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1B50A6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F1E63E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4" w:type="dxa"/>
          </w:tcPr>
          <w:p w14:paraId="611AAEC4" w14:textId="77777777" w:rsidR="000A519B" w:rsidRPr="0016306B" w:rsidRDefault="000A519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A21F225" w14:textId="53532B50" w:rsidR="00F509F8" w:rsidRPr="0016306B" w:rsidRDefault="00F509F8" w:rsidP="00F509F8">
      <w:pPr>
        <w:rPr>
          <w:rFonts w:ascii="Arial" w:hAnsi="Arial" w:cs="Arial"/>
        </w:rPr>
      </w:pPr>
    </w:p>
    <w:p w14:paraId="06D96401" w14:textId="519E531E" w:rsidR="00F509F8" w:rsidRPr="0016306B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7. During the first half of this year, which of the following descriptions fit your situ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417"/>
        <w:gridCol w:w="1389"/>
      </w:tblGrid>
      <w:tr w:rsidR="0016306B" w:rsidRPr="0016306B" w14:paraId="6BF0E254" w14:textId="77777777" w:rsidTr="0016306B">
        <w:tc>
          <w:tcPr>
            <w:tcW w:w="4815" w:type="dxa"/>
          </w:tcPr>
          <w:p w14:paraId="032061F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59E977" w14:textId="64641431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1 time /day</w:t>
            </w:r>
          </w:p>
        </w:tc>
        <w:tc>
          <w:tcPr>
            <w:tcW w:w="1418" w:type="dxa"/>
          </w:tcPr>
          <w:p w14:paraId="705E3353" w14:textId="6E6791CF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4-5 times/ week</w:t>
            </w:r>
          </w:p>
        </w:tc>
        <w:tc>
          <w:tcPr>
            <w:tcW w:w="1417" w:type="dxa"/>
          </w:tcPr>
          <w:p w14:paraId="68E3F7B8" w14:textId="1651B5A0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1-3 times /week</w:t>
            </w:r>
          </w:p>
        </w:tc>
        <w:tc>
          <w:tcPr>
            <w:tcW w:w="1389" w:type="dxa"/>
          </w:tcPr>
          <w:p w14:paraId="0CA3333A" w14:textId="57B185AD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No such activity</w:t>
            </w:r>
          </w:p>
        </w:tc>
      </w:tr>
      <w:tr w:rsidR="0016306B" w:rsidRPr="0016306B" w14:paraId="25AD2112" w14:textId="77777777" w:rsidTr="0016306B">
        <w:tc>
          <w:tcPr>
            <w:tcW w:w="4815" w:type="dxa"/>
          </w:tcPr>
          <w:p w14:paraId="13279B71" w14:textId="5D044178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Free to chat with friends and family</w:t>
            </w:r>
          </w:p>
        </w:tc>
        <w:tc>
          <w:tcPr>
            <w:tcW w:w="1417" w:type="dxa"/>
          </w:tcPr>
          <w:p w14:paraId="7182F95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8A38C44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48DFA6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17B8C012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40A5C4B8" w14:textId="77777777" w:rsidTr="0016306B">
        <w:tc>
          <w:tcPr>
            <w:tcW w:w="4815" w:type="dxa"/>
          </w:tcPr>
          <w:p w14:paraId="7DDA81A8" w14:textId="6C226815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Loss of appetite</w:t>
            </w:r>
          </w:p>
        </w:tc>
        <w:tc>
          <w:tcPr>
            <w:tcW w:w="1417" w:type="dxa"/>
          </w:tcPr>
          <w:p w14:paraId="42AD0D3B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E16C6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074D7A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53440C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2CE9E653" w14:textId="77777777" w:rsidTr="0016306B">
        <w:tc>
          <w:tcPr>
            <w:tcW w:w="4815" w:type="dxa"/>
          </w:tcPr>
          <w:p w14:paraId="3278AA0D" w14:textId="3660403C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Increased appetite Increased diet</w:t>
            </w:r>
          </w:p>
        </w:tc>
        <w:tc>
          <w:tcPr>
            <w:tcW w:w="1417" w:type="dxa"/>
          </w:tcPr>
          <w:p w14:paraId="5A207B14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1E9D9C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91405D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F5F0FB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49105135" w14:textId="77777777" w:rsidTr="0016306B">
        <w:tc>
          <w:tcPr>
            <w:tcW w:w="4815" w:type="dxa"/>
          </w:tcPr>
          <w:p w14:paraId="2435BCB8" w14:textId="1A669498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Feel close to the community</w:t>
            </w:r>
          </w:p>
        </w:tc>
        <w:tc>
          <w:tcPr>
            <w:tcW w:w="1417" w:type="dxa"/>
          </w:tcPr>
          <w:p w14:paraId="3C95AC05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F5191A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D0D9C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C3E9CC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345C6594" w14:textId="77777777" w:rsidTr="0016306B">
        <w:tc>
          <w:tcPr>
            <w:tcW w:w="4815" w:type="dxa"/>
          </w:tcPr>
          <w:p w14:paraId="120847D5" w14:textId="743B4F0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Very tired</w:t>
            </w:r>
          </w:p>
        </w:tc>
        <w:tc>
          <w:tcPr>
            <w:tcW w:w="1417" w:type="dxa"/>
          </w:tcPr>
          <w:p w14:paraId="62B8673B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5D2CC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8ADEA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68C6DC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71C46B71" w14:textId="77777777" w:rsidTr="0016306B">
        <w:tc>
          <w:tcPr>
            <w:tcW w:w="4815" w:type="dxa"/>
          </w:tcPr>
          <w:p w14:paraId="57B1A306" w14:textId="5615468D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Enjoy</w:t>
            </w:r>
            <w:r w:rsidR="00B4093A">
              <w:rPr>
                <w:rFonts w:ascii="Arial" w:hAnsi="Arial" w:cs="Arial"/>
                <w:sz w:val="16"/>
                <w:szCs w:val="16"/>
              </w:rPr>
              <w:t>ed</w:t>
            </w:r>
            <w:r w:rsidRPr="0016306B">
              <w:rPr>
                <w:rFonts w:ascii="Arial" w:hAnsi="Arial" w:cs="Arial"/>
                <w:sz w:val="16"/>
                <w:szCs w:val="16"/>
              </w:rPr>
              <w:t xml:space="preserve"> the coming and going of spring</w:t>
            </w:r>
          </w:p>
        </w:tc>
        <w:tc>
          <w:tcPr>
            <w:tcW w:w="1417" w:type="dxa"/>
          </w:tcPr>
          <w:p w14:paraId="54C8093A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16CD1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C5B43C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DA017F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6C77AEC0" w14:textId="77777777" w:rsidTr="0016306B">
        <w:tc>
          <w:tcPr>
            <w:tcW w:w="4815" w:type="dxa"/>
          </w:tcPr>
          <w:p w14:paraId="175AD2E7" w14:textId="1166CA98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More time to pay attention to your own health</w:t>
            </w:r>
          </w:p>
        </w:tc>
        <w:tc>
          <w:tcPr>
            <w:tcW w:w="1417" w:type="dxa"/>
          </w:tcPr>
          <w:p w14:paraId="12599D5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F6000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6AE156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595351D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0189C112" w14:textId="77777777" w:rsidTr="0016306B">
        <w:tc>
          <w:tcPr>
            <w:tcW w:w="4815" w:type="dxa"/>
          </w:tcPr>
          <w:p w14:paraId="123E1786" w14:textId="219E376A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Worried every day</w:t>
            </w:r>
          </w:p>
        </w:tc>
        <w:tc>
          <w:tcPr>
            <w:tcW w:w="1417" w:type="dxa"/>
          </w:tcPr>
          <w:p w14:paraId="731920AE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07AB7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4A08F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646B49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0E6C309E" w14:textId="77777777" w:rsidTr="0016306B">
        <w:tc>
          <w:tcPr>
            <w:tcW w:w="4815" w:type="dxa"/>
          </w:tcPr>
          <w:p w14:paraId="53DA2ACE" w14:textId="2B123200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Have time to exercise</w:t>
            </w:r>
          </w:p>
        </w:tc>
        <w:tc>
          <w:tcPr>
            <w:tcW w:w="1417" w:type="dxa"/>
          </w:tcPr>
          <w:p w14:paraId="73A90875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B678B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4233BE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3C7AE0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21803C3F" w14:textId="77777777" w:rsidTr="0016306B">
        <w:tc>
          <w:tcPr>
            <w:tcW w:w="4815" w:type="dxa"/>
          </w:tcPr>
          <w:p w14:paraId="04FAF4D8" w14:textId="755533FE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Coping well with the epidemic</w:t>
            </w:r>
          </w:p>
        </w:tc>
        <w:tc>
          <w:tcPr>
            <w:tcW w:w="1417" w:type="dxa"/>
          </w:tcPr>
          <w:p w14:paraId="2A8FC76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E19873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A2726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400BD892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40EF75CB" w14:textId="77777777" w:rsidTr="0016306B">
        <w:tc>
          <w:tcPr>
            <w:tcW w:w="4815" w:type="dxa"/>
          </w:tcPr>
          <w:p w14:paraId="641005C8" w14:textId="5CFC0D6A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Feeling depressed</w:t>
            </w:r>
          </w:p>
        </w:tc>
        <w:tc>
          <w:tcPr>
            <w:tcW w:w="1417" w:type="dxa"/>
          </w:tcPr>
          <w:p w14:paraId="55BAB062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0D7A9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23D3C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F808808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1489811B" w14:textId="77777777" w:rsidTr="0016306B">
        <w:tc>
          <w:tcPr>
            <w:tcW w:w="4815" w:type="dxa"/>
          </w:tcPr>
          <w:p w14:paraId="3F9A909B" w14:textId="1C96BE24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Poor sleep or difficulty falling asleep</w:t>
            </w:r>
          </w:p>
        </w:tc>
        <w:tc>
          <w:tcPr>
            <w:tcW w:w="1417" w:type="dxa"/>
          </w:tcPr>
          <w:p w14:paraId="27AA73A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23DCB5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D6DC13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8C5BA5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2BC2BED6" w14:textId="77777777" w:rsidTr="0016306B">
        <w:tc>
          <w:tcPr>
            <w:tcW w:w="4815" w:type="dxa"/>
          </w:tcPr>
          <w:p w14:paraId="6CCF99B0" w14:textId="2BA0900B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Feeling lonely</w:t>
            </w:r>
          </w:p>
        </w:tc>
        <w:tc>
          <w:tcPr>
            <w:tcW w:w="1417" w:type="dxa"/>
          </w:tcPr>
          <w:p w14:paraId="7347F510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91636B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9FDC6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5DD76822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4259DE45" w14:textId="77777777" w:rsidTr="0016306B">
        <w:tc>
          <w:tcPr>
            <w:tcW w:w="4815" w:type="dxa"/>
          </w:tcPr>
          <w:p w14:paraId="5FCAEA0D" w14:textId="5B7E64C2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I can't relax well</w:t>
            </w:r>
          </w:p>
        </w:tc>
        <w:tc>
          <w:tcPr>
            <w:tcW w:w="1417" w:type="dxa"/>
          </w:tcPr>
          <w:p w14:paraId="0681CFFD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14D987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E9E7DB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1F70B844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39A93C70" w14:textId="77777777" w:rsidTr="0016306B">
        <w:tc>
          <w:tcPr>
            <w:tcW w:w="4815" w:type="dxa"/>
          </w:tcPr>
          <w:p w14:paraId="149105BB" w14:textId="46E6415D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Feeling that housework chores are fairy assigned</w:t>
            </w:r>
          </w:p>
        </w:tc>
        <w:tc>
          <w:tcPr>
            <w:tcW w:w="1417" w:type="dxa"/>
          </w:tcPr>
          <w:p w14:paraId="1A95889D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A6B2EB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2AD0F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09E72DC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211A9791" w14:textId="77777777" w:rsidTr="0016306B">
        <w:tc>
          <w:tcPr>
            <w:tcW w:w="4815" w:type="dxa"/>
          </w:tcPr>
          <w:p w14:paraId="4479A03F" w14:textId="39A29E6C" w:rsidR="0016306B" w:rsidRPr="0016306B" w:rsidRDefault="00B4093A" w:rsidP="001630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eling</w:t>
            </w:r>
            <w:r w:rsidR="0016306B" w:rsidRPr="0016306B">
              <w:rPr>
                <w:rFonts w:ascii="Arial" w:hAnsi="Arial" w:cs="Arial"/>
                <w:sz w:val="16"/>
                <w:szCs w:val="16"/>
              </w:rPr>
              <w:t xml:space="preserve"> easily irritated</w:t>
            </w:r>
          </w:p>
        </w:tc>
        <w:tc>
          <w:tcPr>
            <w:tcW w:w="1417" w:type="dxa"/>
          </w:tcPr>
          <w:p w14:paraId="090565DC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215BA6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DC5C805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1797440E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5E6BC77A" w14:textId="77777777" w:rsidTr="0016306B">
        <w:tc>
          <w:tcPr>
            <w:tcW w:w="4815" w:type="dxa"/>
          </w:tcPr>
          <w:p w14:paraId="6EFF7926" w14:textId="4E85842A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I feel that</w:t>
            </w:r>
            <w:r w:rsidR="00B4093A">
              <w:rPr>
                <w:rFonts w:ascii="Arial" w:hAnsi="Arial" w:cs="Arial"/>
                <w:sz w:val="16"/>
                <w:szCs w:val="16"/>
              </w:rPr>
              <w:t xml:space="preserve"> I can have more time to spend on</w:t>
            </w:r>
            <w:r w:rsidRPr="0016306B">
              <w:rPr>
                <w:rFonts w:ascii="Arial" w:hAnsi="Arial" w:cs="Arial"/>
                <w:sz w:val="16"/>
                <w:szCs w:val="16"/>
              </w:rPr>
              <w:t xml:space="preserve"> my hobbies</w:t>
            </w:r>
          </w:p>
        </w:tc>
        <w:tc>
          <w:tcPr>
            <w:tcW w:w="1417" w:type="dxa"/>
          </w:tcPr>
          <w:p w14:paraId="59D792DA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298C56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F9A299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5DF9BE1" w14:textId="77777777" w:rsidR="0016306B" w:rsidRPr="0016306B" w:rsidRDefault="0016306B" w:rsidP="001630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35F96D1" w14:textId="6529B035" w:rsidR="00F509F8" w:rsidRPr="0016306B" w:rsidRDefault="00F509F8" w:rsidP="00F509F8">
      <w:pPr>
        <w:rPr>
          <w:rFonts w:ascii="Arial" w:hAnsi="Arial" w:cs="Arial"/>
        </w:rPr>
      </w:pPr>
    </w:p>
    <w:p w14:paraId="6ED785E6" w14:textId="47C26D29" w:rsidR="00F509F8" w:rsidRDefault="00F509F8" w:rsidP="00F509F8">
      <w:pPr>
        <w:rPr>
          <w:rFonts w:ascii="Arial" w:hAnsi="Arial" w:cs="Arial"/>
        </w:rPr>
      </w:pPr>
      <w:r w:rsidRPr="0016306B">
        <w:rPr>
          <w:rFonts w:ascii="Arial" w:hAnsi="Arial" w:cs="Arial"/>
        </w:rPr>
        <w:t xml:space="preserve">48. During the COVID-19 pandemic, how much did you </w:t>
      </w:r>
      <w:r w:rsidR="00D10756">
        <w:rPr>
          <w:rFonts w:ascii="Arial" w:hAnsi="Arial" w:cs="Arial"/>
        </w:rPr>
        <w:t>worry</w:t>
      </w:r>
      <w:r w:rsidRPr="0016306B">
        <w:rPr>
          <w:rFonts w:ascii="Arial" w:hAnsi="Arial" w:cs="Arial"/>
        </w:rPr>
        <w:t xml:space="preserve"> about the following option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560"/>
        <w:gridCol w:w="1417"/>
        <w:gridCol w:w="1418"/>
        <w:gridCol w:w="1530"/>
      </w:tblGrid>
      <w:tr w:rsidR="0016306B" w:rsidRPr="0016306B" w14:paraId="2965A257" w14:textId="77777777" w:rsidTr="0016306B">
        <w:tc>
          <w:tcPr>
            <w:tcW w:w="4531" w:type="dxa"/>
          </w:tcPr>
          <w:p w14:paraId="48842AAC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165E6F9" w14:textId="3B013B9F" w:rsidR="0016306B" w:rsidRPr="0016306B" w:rsidRDefault="00B4093A" w:rsidP="00F509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n’t worry</w:t>
            </w:r>
          </w:p>
        </w:tc>
        <w:tc>
          <w:tcPr>
            <w:tcW w:w="1417" w:type="dxa"/>
          </w:tcPr>
          <w:p w14:paraId="0D5A93CF" w14:textId="6CDF420B" w:rsidR="0016306B" w:rsidRPr="0016306B" w:rsidRDefault="00B4093A" w:rsidP="00F509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ried a bit</w:t>
            </w:r>
          </w:p>
        </w:tc>
        <w:tc>
          <w:tcPr>
            <w:tcW w:w="1418" w:type="dxa"/>
          </w:tcPr>
          <w:p w14:paraId="66E52C43" w14:textId="5678F8EC" w:rsidR="0016306B" w:rsidRPr="0016306B" w:rsidRDefault="00B4093A" w:rsidP="00F509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ried a lot</w:t>
            </w:r>
          </w:p>
        </w:tc>
        <w:tc>
          <w:tcPr>
            <w:tcW w:w="1530" w:type="dxa"/>
          </w:tcPr>
          <w:p w14:paraId="00DFEBCC" w14:textId="234D1377" w:rsidR="0016306B" w:rsidRPr="0016306B" w:rsidRDefault="00B4093A" w:rsidP="00F509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emely worried</w:t>
            </w:r>
          </w:p>
        </w:tc>
      </w:tr>
      <w:tr w:rsidR="0016306B" w:rsidRPr="0016306B" w14:paraId="2510C181" w14:textId="77777777" w:rsidTr="0016306B">
        <w:tc>
          <w:tcPr>
            <w:tcW w:w="4531" w:type="dxa"/>
          </w:tcPr>
          <w:p w14:paraId="3B11A40C" w14:textId="6E69D9C3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My own health</w:t>
            </w:r>
          </w:p>
        </w:tc>
        <w:tc>
          <w:tcPr>
            <w:tcW w:w="1560" w:type="dxa"/>
          </w:tcPr>
          <w:p w14:paraId="2ECF276E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2878A2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A8B83E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EB0F0C0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3D5AC0D3" w14:textId="77777777" w:rsidTr="0016306B">
        <w:tc>
          <w:tcPr>
            <w:tcW w:w="4531" w:type="dxa"/>
          </w:tcPr>
          <w:p w14:paraId="0EDC3DD8" w14:textId="7E5BA76B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Health of family members</w:t>
            </w:r>
          </w:p>
        </w:tc>
        <w:tc>
          <w:tcPr>
            <w:tcW w:w="1560" w:type="dxa"/>
          </w:tcPr>
          <w:p w14:paraId="323D41FD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195B6D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D5609B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AE7E576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467670C4" w14:textId="77777777" w:rsidTr="0016306B">
        <w:tc>
          <w:tcPr>
            <w:tcW w:w="4531" w:type="dxa"/>
          </w:tcPr>
          <w:p w14:paraId="5DA43A23" w14:textId="62EC0C31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Health of other vulnerable groups in society</w:t>
            </w:r>
          </w:p>
        </w:tc>
        <w:tc>
          <w:tcPr>
            <w:tcW w:w="1560" w:type="dxa"/>
          </w:tcPr>
          <w:p w14:paraId="0057489B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890766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EDAA86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6B3B011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306B" w:rsidRPr="0016306B" w14:paraId="3748A5C7" w14:textId="77777777" w:rsidTr="0016306B">
        <w:tc>
          <w:tcPr>
            <w:tcW w:w="4531" w:type="dxa"/>
          </w:tcPr>
          <w:p w14:paraId="48D0DAF5" w14:textId="6A7DCD45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  <w:r w:rsidRPr="0016306B">
              <w:rPr>
                <w:rFonts w:ascii="Arial" w:hAnsi="Arial" w:cs="Arial"/>
                <w:sz w:val="16"/>
                <w:szCs w:val="16"/>
              </w:rPr>
              <w:t>My family pressure during this period</w:t>
            </w:r>
          </w:p>
        </w:tc>
        <w:tc>
          <w:tcPr>
            <w:tcW w:w="1560" w:type="dxa"/>
          </w:tcPr>
          <w:p w14:paraId="0F6CB4FC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67E211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587AB2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167D44E" w14:textId="77777777" w:rsidR="0016306B" w:rsidRPr="0016306B" w:rsidRDefault="0016306B" w:rsidP="00F509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5219BC6" w14:textId="77777777" w:rsidR="0016306B" w:rsidRPr="0016306B" w:rsidRDefault="0016306B" w:rsidP="00F509F8">
      <w:pPr>
        <w:rPr>
          <w:rFonts w:ascii="Arial" w:hAnsi="Arial" w:cs="Arial"/>
        </w:rPr>
      </w:pPr>
    </w:p>
    <w:p w14:paraId="0B59CAC2" w14:textId="6DDF7B15" w:rsidR="00F509F8" w:rsidRPr="0016306B" w:rsidRDefault="00F509F8" w:rsidP="00F509F8">
      <w:pPr>
        <w:rPr>
          <w:rFonts w:ascii="Arial" w:hAnsi="Arial" w:cs="Arial"/>
        </w:rPr>
      </w:pPr>
    </w:p>
    <w:sectPr w:rsidR="00F509F8" w:rsidRPr="0016306B" w:rsidSect="000A51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A3FA1" w14:textId="77777777" w:rsidR="00CB366C" w:rsidRDefault="00CB366C" w:rsidP="00012856">
      <w:r>
        <w:separator/>
      </w:r>
    </w:p>
  </w:endnote>
  <w:endnote w:type="continuationSeparator" w:id="0">
    <w:p w14:paraId="7D9FF892" w14:textId="77777777" w:rsidR="00CB366C" w:rsidRDefault="00CB366C" w:rsidP="00012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D878B" w14:textId="77777777" w:rsidR="00CB366C" w:rsidRDefault="00CB366C" w:rsidP="00012856">
      <w:r>
        <w:separator/>
      </w:r>
    </w:p>
  </w:footnote>
  <w:footnote w:type="continuationSeparator" w:id="0">
    <w:p w14:paraId="433BEDF1" w14:textId="77777777" w:rsidR="00CB366C" w:rsidRDefault="00CB366C" w:rsidP="00012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E5"/>
    <w:rsid w:val="00002E16"/>
    <w:rsid w:val="00012856"/>
    <w:rsid w:val="000A519B"/>
    <w:rsid w:val="00151856"/>
    <w:rsid w:val="001550E5"/>
    <w:rsid w:val="0016306B"/>
    <w:rsid w:val="002058AE"/>
    <w:rsid w:val="002D01C1"/>
    <w:rsid w:val="002E5E2E"/>
    <w:rsid w:val="00316108"/>
    <w:rsid w:val="00321559"/>
    <w:rsid w:val="00402123"/>
    <w:rsid w:val="006B7588"/>
    <w:rsid w:val="006D12D3"/>
    <w:rsid w:val="00751F0B"/>
    <w:rsid w:val="008E5F46"/>
    <w:rsid w:val="009F5637"/>
    <w:rsid w:val="00A051E0"/>
    <w:rsid w:val="00B21C72"/>
    <w:rsid w:val="00B4093A"/>
    <w:rsid w:val="00CB366C"/>
    <w:rsid w:val="00D10756"/>
    <w:rsid w:val="00D35966"/>
    <w:rsid w:val="00DF00D2"/>
    <w:rsid w:val="00EB461D"/>
    <w:rsid w:val="00F105FA"/>
    <w:rsid w:val="00F509F8"/>
    <w:rsid w:val="00FF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702C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8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2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856"/>
    <w:rPr>
      <w:sz w:val="18"/>
      <w:szCs w:val="18"/>
    </w:rPr>
  </w:style>
  <w:style w:type="table" w:styleId="TableGrid">
    <w:name w:val="Table Grid"/>
    <w:basedOn w:val="TableNormal"/>
    <w:uiPriority w:val="39"/>
    <w:rsid w:val="000A5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0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9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9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9T06:14:00Z</dcterms:created>
  <dcterms:modified xsi:type="dcterms:W3CDTF">2021-06-09T06:14:00Z</dcterms:modified>
</cp:coreProperties>
</file>